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18B2D" w14:textId="77777777" w:rsidR="00AE732B" w:rsidRPr="00AE0D1D" w:rsidRDefault="00AE732B" w:rsidP="00AE732B">
      <w:pPr>
        <w:spacing w:line="480" w:lineRule="auto"/>
        <w:jc w:val="center"/>
        <w:rPr>
          <w:rFonts w:ascii="Times New Roman" w:eastAsia="SimSun" w:hAnsi="Times New Roman"/>
          <w:b/>
          <w:caps/>
          <w:sz w:val="24"/>
          <w:szCs w:val="36"/>
        </w:rPr>
      </w:pPr>
      <w:r w:rsidRPr="00EA7335">
        <w:rPr>
          <w:rFonts w:ascii="Times New Roman" w:eastAsia="SimSun" w:hAnsi="Times New Roman"/>
          <w:b/>
          <w:caps/>
          <w:sz w:val="32"/>
          <w:szCs w:val="36"/>
        </w:rPr>
        <w:t>Supplementary File</w:t>
      </w:r>
    </w:p>
    <w:p w14:paraId="7DD51250" w14:textId="77777777" w:rsidR="00AE732B" w:rsidRPr="00AE0D1D" w:rsidRDefault="00AE732B" w:rsidP="00AE732B">
      <w:pPr>
        <w:spacing w:line="480" w:lineRule="auto"/>
        <w:jc w:val="center"/>
        <w:rPr>
          <w:rFonts w:ascii="Times New Roman" w:eastAsia="SimSun" w:hAnsi="Times New Roman"/>
          <w:b/>
          <w:caps/>
          <w:sz w:val="24"/>
          <w:szCs w:val="36"/>
        </w:rPr>
      </w:pPr>
    </w:p>
    <w:p w14:paraId="722C8683" w14:textId="77777777" w:rsidR="00AE732B" w:rsidRPr="00AE0D1D" w:rsidRDefault="00AE732B" w:rsidP="00AE732B">
      <w:pPr>
        <w:spacing w:beforeLines="50" w:before="156" w:afterLines="50" w:after="156"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30"/>
          <w:szCs w:val="30"/>
        </w:rPr>
      </w:pPr>
      <w:bookmarkStart w:id="0" w:name="_Hlk10580529"/>
      <w:r w:rsidRPr="00B449E6">
        <w:rPr>
          <w:rFonts w:ascii="Times New Roman" w:eastAsia="SimSun" w:hAnsi="Times New Roman" w:cs="Times New Roman"/>
          <w:b/>
          <w:bCs/>
          <w:i/>
          <w:iCs/>
          <w:kern w:val="0"/>
          <w:sz w:val="30"/>
          <w:szCs w:val="30"/>
        </w:rPr>
        <w:t>Escherichia coli</w:t>
      </w:r>
      <w:r w:rsidRPr="009619EB">
        <w:rPr>
          <w:rFonts w:ascii="Times New Roman" w:eastAsia="SimSun" w:hAnsi="Times New Roman" w:cs="Times New Roman"/>
          <w:b/>
          <w:bCs/>
          <w:kern w:val="0"/>
          <w:sz w:val="30"/>
          <w:szCs w:val="30"/>
        </w:rPr>
        <w:t xml:space="preserve"> exopolysaccharides induced by ceftriaxone regulated human gut microbiota in vitro</w:t>
      </w:r>
    </w:p>
    <w:p w14:paraId="31314EBF" w14:textId="77777777" w:rsidR="00AE732B" w:rsidRPr="00AE0D1D" w:rsidRDefault="00AE732B" w:rsidP="00AE732B">
      <w:pPr>
        <w:spacing w:beforeLines="50" w:before="156" w:afterLines="50" w:after="156"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bookmarkEnd w:id="0"/>
    <w:p w14:paraId="4BA6B24E" w14:textId="77777777" w:rsidR="00AE732B" w:rsidRPr="00AE0D1D" w:rsidRDefault="00AE732B" w:rsidP="00AE732B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SimSun" w:hAnsi="Times New Roman"/>
          <w:sz w:val="24"/>
          <w:szCs w:val="24"/>
        </w:rPr>
      </w:pPr>
      <w:proofErr w:type="spellStart"/>
      <w:r w:rsidRPr="00AE0D1D">
        <w:rPr>
          <w:rFonts w:ascii="Times New Roman" w:eastAsia="SimSun" w:hAnsi="Times New Roman"/>
          <w:sz w:val="24"/>
          <w:szCs w:val="24"/>
        </w:rPr>
        <w:t>Baiyuan</w:t>
      </w:r>
      <w:proofErr w:type="spellEnd"/>
      <w:r w:rsidRPr="00AE0D1D">
        <w:rPr>
          <w:rFonts w:ascii="Times New Roman" w:eastAsia="SimSun" w:hAnsi="Times New Roman"/>
          <w:sz w:val="24"/>
          <w:szCs w:val="24"/>
        </w:rPr>
        <w:t xml:space="preserve"> Li</w:t>
      </w:r>
      <w:r w:rsidRPr="00AE0D1D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AE0D1D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AE0D1D">
        <w:rPr>
          <w:rFonts w:ascii="Times New Roman" w:eastAsia="SimSun" w:hAnsi="Times New Roman"/>
          <w:sz w:val="24"/>
          <w:szCs w:val="24"/>
        </w:rPr>
        <w:t>Huahai</w:t>
      </w:r>
      <w:proofErr w:type="spellEnd"/>
      <w:r w:rsidRPr="00AE0D1D">
        <w:rPr>
          <w:rFonts w:ascii="Times New Roman" w:eastAsia="SimSun" w:hAnsi="Times New Roman"/>
          <w:sz w:val="24"/>
          <w:szCs w:val="24"/>
        </w:rPr>
        <w:t xml:space="preserve"> Chen</w:t>
      </w:r>
      <w:r w:rsidRPr="00AE0D1D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AE0D1D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AE0D1D">
        <w:rPr>
          <w:rFonts w:ascii="Times New Roman" w:eastAsia="SimSun" w:hAnsi="Times New Roman"/>
          <w:sz w:val="24"/>
          <w:szCs w:val="24"/>
        </w:rPr>
        <w:t>Linyan</w:t>
      </w:r>
      <w:proofErr w:type="spellEnd"/>
      <w:r w:rsidRPr="00AE0D1D">
        <w:rPr>
          <w:rFonts w:ascii="Times New Roman" w:eastAsia="SimSun" w:hAnsi="Times New Roman"/>
          <w:sz w:val="24"/>
          <w:szCs w:val="24"/>
        </w:rPr>
        <w:t xml:space="preserve"> Cao</w:t>
      </w:r>
      <w:r w:rsidRPr="00AE0D1D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AE0D1D">
        <w:rPr>
          <w:rFonts w:ascii="Times New Roman" w:eastAsia="SimSun" w:hAnsi="Times New Roman"/>
          <w:sz w:val="24"/>
          <w:szCs w:val="24"/>
        </w:rPr>
        <w:t>,</w:t>
      </w:r>
      <w:r w:rsidRPr="00AE0D1D">
        <w:rPr>
          <w:rFonts w:ascii="Times New Roman" w:eastAsia="SimSun" w:hAnsi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AE0D1D">
        <w:rPr>
          <w:rFonts w:ascii="Times New Roman" w:eastAsia="SimSun" w:hAnsi="Times New Roman"/>
          <w:sz w:val="24"/>
          <w:szCs w:val="24"/>
        </w:rPr>
        <w:t>Yunfei</w:t>
      </w:r>
      <w:proofErr w:type="spellEnd"/>
      <w:r w:rsidRPr="00AE0D1D">
        <w:rPr>
          <w:rFonts w:ascii="Times New Roman" w:eastAsia="SimSun" w:hAnsi="Times New Roman"/>
          <w:sz w:val="24"/>
          <w:szCs w:val="24"/>
        </w:rPr>
        <w:t xml:space="preserve"> Hu</w:t>
      </w:r>
      <w:r w:rsidRPr="00AE0D1D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AE0D1D">
        <w:rPr>
          <w:rFonts w:ascii="Times New Roman" w:eastAsia="SimSun" w:hAnsi="Times New Roman"/>
          <w:sz w:val="24"/>
          <w:szCs w:val="24"/>
        </w:rPr>
        <w:t>, Dan Chen</w:t>
      </w:r>
      <w:r w:rsidRPr="00AE0D1D">
        <w:rPr>
          <w:rFonts w:ascii="Times New Roman" w:eastAsia="SimSun" w:hAnsi="Times New Roman"/>
          <w:sz w:val="24"/>
          <w:szCs w:val="24"/>
          <w:vertAlign w:val="superscript"/>
        </w:rPr>
        <w:t>1</w:t>
      </w:r>
      <w:r w:rsidRPr="00AE0D1D">
        <w:rPr>
          <w:rFonts w:ascii="Times New Roman" w:eastAsia="SimSun" w:hAnsi="Times New Roman" w:hint="eastAsia"/>
          <w:sz w:val="24"/>
          <w:szCs w:val="24"/>
        </w:rPr>
        <w:t xml:space="preserve">, </w:t>
      </w:r>
      <w:proofErr w:type="spellStart"/>
      <w:r w:rsidRPr="00AE0D1D">
        <w:rPr>
          <w:rFonts w:ascii="Times New Roman" w:eastAsia="SimSun" w:hAnsi="Times New Roman"/>
          <w:sz w:val="24"/>
          <w:szCs w:val="24"/>
        </w:rPr>
        <w:t>Yeshi</w:t>
      </w:r>
      <w:proofErr w:type="spellEnd"/>
      <w:r w:rsidRPr="00AE0D1D">
        <w:rPr>
          <w:rFonts w:ascii="Times New Roman" w:eastAsia="SimSun" w:hAnsi="Times New Roman"/>
          <w:sz w:val="24"/>
          <w:szCs w:val="24"/>
        </w:rPr>
        <w:t xml:space="preserve"> Yin</w:t>
      </w:r>
      <w:r w:rsidRPr="00AE0D1D">
        <w:rPr>
          <w:rFonts w:ascii="Times New Roman" w:eastAsia="SimSun" w:hAnsi="Times New Roman"/>
          <w:sz w:val="24"/>
          <w:szCs w:val="24"/>
          <w:vertAlign w:val="superscript"/>
        </w:rPr>
        <w:t>1,2</w:t>
      </w:r>
      <w:r w:rsidRPr="00AE0D1D">
        <w:rPr>
          <w:rFonts w:ascii="Times New Roman" w:eastAsia="SimSun" w:hAnsi="Times New Roman" w:hint="eastAsia"/>
          <w:sz w:val="24"/>
          <w:szCs w:val="24"/>
        </w:rPr>
        <w:t>*</w:t>
      </w:r>
    </w:p>
    <w:p w14:paraId="551327A9" w14:textId="77777777" w:rsidR="00AE732B" w:rsidRPr="00AE0D1D" w:rsidRDefault="00AE732B" w:rsidP="00AE732B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SimSun" w:hAnsi="Times New Roman"/>
          <w:sz w:val="24"/>
          <w:szCs w:val="24"/>
        </w:rPr>
      </w:pPr>
    </w:p>
    <w:p w14:paraId="5AE5699E" w14:textId="77777777" w:rsidR="00AE732B" w:rsidRPr="00AE0D1D" w:rsidRDefault="00AE732B" w:rsidP="00AE732B">
      <w:pPr>
        <w:spacing w:line="480" w:lineRule="auto"/>
        <w:rPr>
          <w:rFonts w:ascii="Times New Roman" w:eastAsia="SimSun" w:hAnsi="Times New Roman"/>
          <w:bCs/>
          <w:kern w:val="0"/>
          <w:sz w:val="24"/>
          <w:szCs w:val="24"/>
        </w:rPr>
      </w:pPr>
      <w:r w:rsidRPr="00AE0D1D">
        <w:rPr>
          <w:rFonts w:ascii="Times New Roman" w:eastAsia="SimSun" w:hAnsi="Times New Roman"/>
          <w:bCs/>
          <w:kern w:val="0"/>
          <w:sz w:val="24"/>
          <w:szCs w:val="24"/>
          <w:vertAlign w:val="superscript"/>
        </w:rPr>
        <w:t>1</w:t>
      </w:r>
      <w:r w:rsidRPr="00AE0D1D">
        <w:rPr>
          <w:rFonts w:ascii="Times New Roman" w:eastAsia="SimSun" w:hAnsi="Times New Roman"/>
          <w:bCs/>
          <w:kern w:val="0"/>
          <w:sz w:val="24"/>
          <w:szCs w:val="24"/>
        </w:rPr>
        <w:t xml:space="preserve">Key Laboratory of Comprehensive Utilization of Advantage Plants Resources in Hunan South, College of Chemistry and Bioengineering, Hunan University of Science and Engineering, </w:t>
      </w:r>
      <w:proofErr w:type="spellStart"/>
      <w:r w:rsidRPr="00AE0D1D">
        <w:rPr>
          <w:rFonts w:ascii="Times New Roman" w:eastAsia="SimSun" w:hAnsi="Times New Roman"/>
          <w:bCs/>
          <w:kern w:val="0"/>
          <w:sz w:val="24"/>
          <w:szCs w:val="24"/>
        </w:rPr>
        <w:t>Yongzhou</w:t>
      </w:r>
      <w:proofErr w:type="spellEnd"/>
      <w:r w:rsidRPr="00AE0D1D">
        <w:rPr>
          <w:rFonts w:ascii="Times New Roman" w:eastAsia="SimSun" w:hAnsi="Times New Roman"/>
          <w:bCs/>
          <w:kern w:val="0"/>
          <w:sz w:val="24"/>
          <w:szCs w:val="24"/>
        </w:rPr>
        <w:t>, Hunan, China</w:t>
      </w:r>
    </w:p>
    <w:p w14:paraId="2E11A977" w14:textId="77777777" w:rsidR="00AE732B" w:rsidRPr="00AE0D1D" w:rsidRDefault="00AE732B" w:rsidP="00AE732B">
      <w:pPr>
        <w:spacing w:line="480" w:lineRule="auto"/>
        <w:rPr>
          <w:rFonts w:ascii="Times New Roman" w:eastAsia="SimSun" w:hAnsi="Times New Roman"/>
          <w:bCs/>
          <w:kern w:val="0"/>
          <w:sz w:val="24"/>
          <w:szCs w:val="24"/>
        </w:rPr>
      </w:pPr>
      <w:r w:rsidRPr="00AE0D1D">
        <w:rPr>
          <w:rFonts w:ascii="Times New Roman" w:eastAsia="SimSun" w:hAnsi="Times New Roman"/>
          <w:bCs/>
          <w:kern w:val="0"/>
          <w:sz w:val="24"/>
          <w:szCs w:val="24"/>
          <w:vertAlign w:val="superscript"/>
        </w:rPr>
        <w:t>2</w:t>
      </w:r>
      <w:r w:rsidRPr="00AE0D1D">
        <w:rPr>
          <w:rFonts w:ascii="Times New Roman" w:eastAsia="SimSun" w:hAnsi="Times New Roman"/>
          <w:bCs/>
          <w:kern w:val="0"/>
          <w:sz w:val="24"/>
          <w:szCs w:val="24"/>
        </w:rPr>
        <w:t>State Key Laboratory of Breeding Base for Zhejiang Sustainable Pest and Disease Control, Institute of Plant Protection and Microbiology, Zhejiang Academy of Agricultural Sciences, Hangzhou, Zhejiang, China</w:t>
      </w:r>
    </w:p>
    <w:p w14:paraId="769F169D" w14:textId="77777777" w:rsidR="00AE732B" w:rsidRPr="00AE0D1D" w:rsidRDefault="00AE732B" w:rsidP="00AE732B">
      <w:pPr>
        <w:tabs>
          <w:tab w:val="left" w:pos="0"/>
          <w:tab w:val="left" w:pos="360"/>
        </w:tabs>
        <w:adjustRightInd w:val="0"/>
        <w:snapToGrid w:val="0"/>
        <w:spacing w:line="480" w:lineRule="auto"/>
        <w:rPr>
          <w:rFonts w:ascii="Times New Roman" w:eastAsia="SimSun" w:hAnsi="Times New Roman"/>
          <w:sz w:val="24"/>
        </w:rPr>
      </w:pPr>
    </w:p>
    <w:p w14:paraId="503383D0" w14:textId="77777777" w:rsidR="00AE732B" w:rsidRPr="00AE0D1D" w:rsidRDefault="00AE732B" w:rsidP="00AE732B">
      <w:pPr>
        <w:tabs>
          <w:tab w:val="left" w:pos="0"/>
          <w:tab w:val="left" w:pos="360"/>
        </w:tabs>
        <w:adjustRightInd w:val="0"/>
        <w:snapToGrid w:val="0"/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6354A94A" w14:textId="77777777" w:rsidR="00AE732B" w:rsidRPr="00AE0D1D" w:rsidRDefault="00AE732B" w:rsidP="00AE732B">
      <w:pPr>
        <w:pStyle w:val="BodyText"/>
        <w:adjustRightInd w:val="0"/>
        <w:snapToGrid w:val="0"/>
        <w:contextualSpacing/>
        <w:rPr>
          <w:rFonts w:eastAsia="SimSun" w:cs="Times New Roman"/>
          <w:sz w:val="24"/>
          <w:szCs w:val="24"/>
          <w:lang w:eastAsia="zh-CN"/>
        </w:rPr>
      </w:pPr>
      <w:r w:rsidRPr="00AE0D1D">
        <w:rPr>
          <w:rFonts w:eastAsia="SimSun" w:cs="Times New Roman"/>
          <w:sz w:val="24"/>
          <w:szCs w:val="24"/>
        </w:rPr>
        <w:t>*</w:t>
      </w:r>
      <w:r w:rsidRPr="00AE0D1D">
        <w:rPr>
          <w:rFonts w:eastAsia="SimSun" w:cs="Times New Roman"/>
          <w:b/>
          <w:sz w:val="24"/>
          <w:szCs w:val="24"/>
        </w:rPr>
        <w:t>Corresponding author</w:t>
      </w:r>
      <w:r w:rsidRPr="00AE0D1D">
        <w:rPr>
          <w:rFonts w:eastAsia="SimSun" w:cs="Times New Roman"/>
          <w:sz w:val="24"/>
          <w:szCs w:val="24"/>
        </w:rPr>
        <w:t>:</w:t>
      </w:r>
      <w:r w:rsidRPr="00AE0D1D">
        <w:rPr>
          <w:rFonts w:eastAsia="SimSun" w:cs="Times New Roman" w:hint="eastAsia"/>
          <w:sz w:val="24"/>
          <w:szCs w:val="24"/>
          <w:lang w:eastAsia="zh-CN"/>
        </w:rPr>
        <w:t xml:space="preserve"> </w:t>
      </w:r>
    </w:p>
    <w:p w14:paraId="41EF56D9" w14:textId="77777777" w:rsidR="00AE732B" w:rsidRPr="00AE0D1D" w:rsidRDefault="00AE732B" w:rsidP="00AE732B">
      <w:pPr>
        <w:pStyle w:val="BodyText"/>
        <w:adjustRightInd w:val="0"/>
        <w:snapToGrid w:val="0"/>
        <w:contextualSpacing/>
        <w:rPr>
          <w:rFonts w:eastAsia="SimSun" w:cs="Times New Roman"/>
          <w:sz w:val="24"/>
          <w:szCs w:val="24"/>
          <w:lang w:eastAsia="zh-CN"/>
        </w:rPr>
      </w:pPr>
      <w:proofErr w:type="spellStart"/>
      <w:r w:rsidRPr="00AE0D1D">
        <w:rPr>
          <w:rFonts w:eastAsia="SimSun" w:cs="Times New Roman"/>
          <w:sz w:val="24"/>
          <w:szCs w:val="24"/>
          <w:lang w:eastAsia="ko-KR"/>
        </w:rPr>
        <w:t>Yeshi</w:t>
      </w:r>
      <w:proofErr w:type="spellEnd"/>
      <w:r w:rsidRPr="00AE0D1D">
        <w:rPr>
          <w:rFonts w:eastAsia="SimSun" w:cs="Times New Roman"/>
          <w:sz w:val="24"/>
          <w:szCs w:val="24"/>
          <w:lang w:eastAsia="ko-KR"/>
        </w:rPr>
        <w:t xml:space="preserve"> Yin</w:t>
      </w:r>
      <w:r w:rsidRPr="00AE0D1D">
        <w:rPr>
          <w:rFonts w:eastAsia="SimSun" w:cs="Times New Roman"/>
          <w:sz w:val="24"/>
          <w:szCs w:val="24"/>
          <w:lang w:eastAsia="zh-CN"/>
        </w:rPr>
        <w:t>,</w:t>
      </w:r>
      <w:r w:rsidRPr="00AE0D1D">
        <w:rPr>
          <w:rFonts w:eastAsia="SimSun" w:cs="Times New Roman"/>
          <w:sz w:val="24"/>
          <w:szCs w:val="24"/>
        </w:rPr>
        <w:t xml:space="preserve"> Tel: </w:t>
      </w:r>
      <w:r w:rsidRPr="00AE0D1D">
        <w:rPr>
          <w:rFonts w:eastAsia="SimSun" w:cs="Times New Roman"/>
          <w:sz w:val="24"/>
          <w:szCs w:val="24"/>
          <w:lang w:eastAsia="zh-CN"/>
        </w:rPr>
        <w:t>(</w:t>
      </w:r>
      <w:r w:rsidRPr="00AE0D1D">
        <w:rPr>
          <w:rFonts w:eastAsia="SimSun" w:cs="Times New Roman"/>
          <w:sz w:val="24"/>
          <w:szCs w:val="24"/>
        </w:rPr>
        <w:t>86746)-2382989</w:t>
      </w:r>
      <w:r w:rsidRPr="00AE0D1D">
        <w:rPr>
          <w:rFonts w:eastAsia="SimSun" w:cs="Times New Roman" w:hint="eastAsia"/>
          <w:sz w:val="24"/>
          <w:szCs w:val="24"/>
          <w:lang w:eastAsia="zh-CN"/>
        </w:rPr>
        <w:t>;</w:t>
      </w:r>
      <w:r w:rsidRPr="00AE0D1D">
        <w:rPr>
          <w:rFonts w:eastAsia="SimSun" w:cs="Times New Roman"/>
          <w:sz w:val="24"/>
          <w:szCs w:val="24"/>
          <w:lang w:eastAsia="zh-CN"/>
        </w:rPr>
        <w:t xml:space="preserve"> </w:t>
      </w:r>
      <w:r w:rsidRPr="00AE0D1D">
        <w:rPr>
          <w:rFonts w:eastAsia="SimSun" w:cs="Times New Roman"/>
          <w:sz w:val="24"/>
          <w:szCs w:val="24"/>
        </w:rPr>
        <w:t>Email:</w:t>
      </w:r>
      <w:r w:rsidRPr="00AE0D1D">
        <w:rPr>
          <w:rFonts w:eastAsia="SimSun"/>
          <w:sz w:val="24"/>
          <w:szCs w:val="24"/>
        </w:rPr>
        <w:t xml:space="preserve"> </w:t>
      </w:r>
      <w:r w:rsidRPr="00AE0D1D">
        <w:rPr>
          <w:rFonts w:eastAsia="SimSun" w:cs="Times New Roman"/>
          <w:sz w:val="24"/>
          <w:szCs w:val="24"/>
          <w:lang w:eastAsia="zh-CN"/>
        </w:rPr>
        <w:t>yinyeshi@126.com.</w:t>
      </w:r>
      <w:r w:rsidRPr="00AE0D1D">
        <w:rPr>
          <w:rFonts w:eastAsia="SimSun" w:cs="Times New Roman" w:hint="eastAsia"/>
          <w:sz w:val="24"/>
          <w:szCs w:val="24"/>
          <w:lang w:eastAsia="zh-CN"/>
        </w:rPr>
        <w:t xml:space="preserve"> </w:t>
      </w:r>
    </w:p>
    <w:p w14:paraId="15E389F1" w14:textId="77777777" w:rsidR="00AE732B" w:rsidRDefault="00AE732B" w:rsidP="00AE732B">
      <w:pPr>
        <w:pStyle w:val="BodyText"/>
        <w:widowControl w:val="0"/>
        <w:adjustRightInd w:val="0"/>
        <w:snapToGrid w:val="0"/>
        <w:contextualSpacing/>
        <w:jc w:val="both"/>
        <w:rPr>
          <w:rFonts w:eastAsia="SimSun" w:cs="Times New Roman"/>
          <w:sz w:val="24"/>
          <w:szCs w:val="24"/>
          <w:lang w:eastAsia="zh-CN"/>
        </w:rPr>
      </w:pPr>
    </w:p>
    <w:p w14:paraId="552FA47D" w14:textId="77777777" w:rsidR="007A62C5" w:rsidRPr="00AE0D1D" w:rsidRDefault="007A62C5" w:rsidP="007A62C5">
      <w:pPr>
        <w:pStyle w:val="BodyText"/>
        <w:widowControl w:val="0"/>
        <w:adjustRightInd w:val="0"/>
        <w:snapToGrid w:val="0"/>
        <w:contextualSpacing/>
        <w:jc w:val="both"/>
        <w:rPr>
          <w:rFonts w:eastAsia="SimSun" w:cs="Times New Roman"/>
          <w:sz w:val="24"/>
          <w:szCs w:val="24"/>
          <w:lang w:eastAsia="zh-CN"/>
        </w:rPr>
      </w:pPr>
      <w:r w:rsidRPr="00D84D1C">
        <w:rPr>
          <w:rFonts w:eastAsia="SimSun" w:cs="Times New Roman"/>
          <w:b/>
          <w:bCs w:val="0"/>
          <w:sz w:val="24"/>
          <w:szCs w:val="24"/>
        </w:rPr>
        <w:t xml:space="preserve">Keywords: </w:t>
      </w:r>
      <w:r w:rsidRPr="00D84D1C">
        <w:rPr>
          <w:rFonts w:eastAsia="SimSun" w:cs="Times New Roman"/>
          <w:sz w:val="24"/>
          <w:szCs w:val="24"/>
        </w:rPr>
        <w:t>EPS-m2,</w:t>
      </w:r>
      <w:r>
        <w:rPr>
          <w:rFonts w:eastAsia="SimSun" w:cs="Times New Roman"/>
          <w:sz w:val="24"/>
          <w:szCs w:val="24"/>
        </w:rPr>
        <w:t xml:space="preserve"> c</w:t>
      </w:r>
      <w:r w:rsidRPr="00D84D1C">
        <w:rPr>
          <w:rFonts w:eastAsia="SimSun" w:cs="Times New Roman"/>
          <w:sz w:val="24"/>
          <w:szCs w:val="24"/>
        </w:rPr>
        <w:t>eftriaxone, gut microbiota, 16S rRNA</w:t>
      </w:r>
      <w:r>
        <w:rPr>
          <w:rFonts w:eastAsia="SimSun" w:cs="Times New Roman"/>
          <w:sz w:val="24"/>
          <w:szCs w:val="24"/>
        </w:rPr>
        <w:t xml:space="preserve"> gene</w:t>
      </w:r>
      <w:r w:rsidRPr="00D84D1C">
        <w:rPr>
          <w:rFonts w:eastAsia="SimSun" w:cs="Times New Roman"/>
          <w:sz w:val="24"/>
          <w:szCs w:val="24"/>
        </w:rPr>
        <w:t xml:space="preserve"> sequencing, SCFA</w:t>
      </w:r>
    </w:p>
    <w:p w14:paraId="1FC62342" w14:textId="77777777" w:rsidR="00AE732B" w:rsidRPr="007A62C5" w:rsidRDefault="00AE732B" w:rsidP="00AE732B">
      <w:pPr>
        <w:pStyle w:val="BodyText"/>
        <w:widowControl w:val="0"/>
        <w:adjustRightInd w:val="0"/>
        <w:snapToGrid w:val="0"/>
        <w:contextualSpacing/>
        <w:jc w:val="both"/>
        <w:rPr>
          <w:rFonts w:eastAsia="SimSun" w:cs="Times New Roman"/>
          <w:sz w:val="24"/>
          <w:szCs w:val="24"/>
          <w:lang w:eastAsia="zh-CN"/>
        </w:rPr>
      </w:pPr>
    </w:p>
    <w:p w14:paraId="0F435845" w14:textId="77777777" w:rsidR="00AE732B" w:rsidRPr="00AE0D1D" w:rsidRDefault="00AE732B" w:rsidP="00AE732B">
      <w:pPr>
        <w:spacing w:line="480" w:lineRule="auto"/>
        <w:rPr>
          <w:rFonts w:ascii="Times New Roman" w:eastAsia="SimSun" w:hAnsi="Times New Roman"/>
          <w:b/>
          <w:sz w:val="24"/>
        </w:rPr>
      </w:pPr>
      <w:r w:rsidRPr="00AE0D1D">
        <w:rPr>
          <w:rFonts w:ascii="Times New Roman" w:eastAsia="SimSun" w:hAnsi="Times New Roman"/>
          <w:b/>
          <w:sz w:val="24"/>
        </w:rPr>
        <w:br w:type="page"/>
      </w:r>
    </w:p>
    <w:p w14:paraId="259E18DF" w14:textId="77777777" w:rsidR="005021DE" w:rsidRPr="00AE0D1D" w:rsidRDefault="00AE732B" w:rsidP="00AE732B">
      <w:pPr>
        <w:widowControl/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976734">
        <w:rPr>
          <w:rFonts w:ascii="Times New Roman" w:eastAsia="SimSun" w:hAnsi="Times New Roman"/>
          <w:b/>
          <w:sz w:val="24"/>
          <w:szCs w:val="24"/>
        </w:rPr>
        <w:lastRenderedPageBreak/>
        <w:t>Figure</w:t>
      </w:r>
      <w:r w:rsidRPr="00AE0D1D">
        <w:rPr>
          <w:rFonts w:ascii="Times New Roman" w:eastAsia="SimSun" w:hAnsi="Times New Roman"/>
          <w:b/>
          <w:sz w:val="24"/>
          <w:szCs w:val="24"/>
        </w:rPr>
        <w:t xml:space="preserve"> S</w:t>
      </w:r>
      <w:r>
        <w:rPr>
          <w:rFonts w:ascii="Times New Roman" w:eastAsia="SimSun" w:hAnsi="Times New Roman" w:hint="eastAsia"/>
          <w:b/>
          <w:sz w:val="24"/>
          <w:szCs w:val="24"/>
        </w:rPr>
        <w:t>1</w:t>
      </w:r>
      <w:r w:rsidRPr="00AE0D1D">
        <w:rPr>
          <w:rFonts w:ascii="Times New Roman" w:eastAsia="SimSun" w:hAnsi="Times New Roman"/>
          <w:b/>
          <w:sz w:val="24"/>
          <w:szCs w:val="24"/>
        </w:rPr>
        <w:t xml:space="preserve">. </w:t>
      </w:r>
      <w:r w:rsidR="005021DE" w:rsidRPr="005021DE">
        <w:rPr>
          <w:rFonts w:ascii="Times New Roman" w:eastAsia="SimSun" w:hAnsi="Times New Roman"/>
          <w:b/>
          <w:sz w:val="24"/>
          <w:szCs w:val="24"/>
        </w:rPr>
        <w:t>Degradation effects of human and mouse gut microbiota in vitro on EPS-</w:t>
      </w:r>
      <w:r w:rsidR="0093137C">
        <w:rPr>
          <w:rFonts w:ascii="Times New Roman" w:eastAsia="SimSun" w:hAnsi="Times New Roman" w:hint="eastAsia"/>
          <w:b/>
          <w:sz w:val="24"/>
          <w:szCs w:val="24"/>
        </w:rPr>
        <w:t>m2</w:t>
      </w:r>
      <w:r w:rsidR="005021DE" w:rsidRPr="005021DE">
        <w:rPr>
          <w:rFonts w:ascii="Times New Roman" w:eastAsia="SimSun" w:hAnsi="Times New Roman"/>
          <w:b/>
          <w:sz w:val="24"/>
          <w:szCs w:val="24"/>
        </w:rPr>
        <w:t xml:space="preserve"> detected by TLC. </w:t>
      </w:r>
      <w:r w:rsidR="005021DE" w:rsidRPr="005021DE">
        <w:rPr>
          <w:rFonts w:ascii="Times New Roman" w:eastAsia="SimSun" w:hAnsi="Times New Roman"/>
          <w:sz w:val="24"/>
          <w:szCs w:val="24"/>
        </w:rPr>
        <w:t>A volume of 0.2</w:t>
      </w:r>
      <w:r w:rsidR="005021DE">
        <w:rPr>
          <w:rFonts w:ascii="Times New Roman" w:eastAsia="SimSun" w:hAnsi="Times New Roman"/>
          <w:sz w:val="24"/>
          <w:szCs w:val="24"/>
        </w:rPr>
        <w:t xml:space="preserve"> </w:t>
      </w:r>
      <w:proofErr w:type="spellStart"/>
      <w:r w:rsidR="005021DE">
        <w:rPr>
          <w:rFonts w:ascii="Times New Roman" w:eastAsia="SimSun" w:hAnsi="Times New Roman"/>
          <w:sz w:val="24"/>
          <w:szCs w:val="24"/>
        </w:rPr>
        <w:t>μL</w:t>
      </w:r>
      <w:proofErr w:type="spellEnd"/>
      <w:r w:rsidR="005021DE">
        <w:rPr>
          <w:rFonts w:ascii="Times New Roman" w:eastAsia="SimSun" w:hAnsi="Times New Roman"/>
          <w:sz w:val="24"/>
          <w:szCs w:val="24"/>
        </w:rPr>
        <w:t xml:space="preserve"> of each sample collected 24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 and 72 h after fermentation under anaerobic conditions was used for TLC analysis. R represents the origin of EPS-</w:t>
      </w:r>
      <w:r w:rsidR="008C3A3B">
        <w:rPr>
          <w:rFonts w:ascii="Times New Roman" w:eastAsia="SimSun" w:hAnsi="Times New Roman" w:hint="eastAsia"/>
          <w:sz w:val="24"/>
          <w:szCs w:val="24"/>
        </w:rPr>
        <w:t>m2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;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>1-</w:t>
      </w:r>
      <w:r w:rsidR="005021DE" w:rsidRPr="005021DE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6 represent the fecal </w:t>
      </w:r>
      <w:r w:rsidR="004F654F">
        <w:rPr>
          <w:rFonts w:ascii="Times New Roman" w:eastAsia="SimSun" w:hAnsi="Times New Roman" w:hint="eastAsia"/>
          <w:sz w:val="24"/>
          <w:szCs w:val="24"/>
        </w:rPr>
        <w:t>sample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 of the six volunteers (NO.1, BSF;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2, CXX;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3, LJ;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4, LW;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5, WQQ; </w:t>
      </w:r>
      <w:r w:rsidR="005021DE">
        <w:rPr>
          <w:rFonts w:ascii="Times New Roman" w:eastAsia="SimSun" w:hAnsi="Times New Roman" w:hint="eastAsia"/>
          <w:sz w:val="24"/>
          <w:szCs w:val="24"/>
        </w:rPr>
        <w:t>NO.</w:t>
      </w:r>
      <w:r w:rsidR="005021DE" w:rsidRPr="005021DE">
        <w:rPr>
          <w:rFonts w:ascii="Times New Roman" w:eastAsia="SimSun" w:hAnsi="Times New Roman"/>
          <w:sz w:val="24"/>
          <w:szCs w:val="24"/>
        </w:rPr>
        <w:t xml:space="preserve">6, XHS) inoculated for the fermentation experiment. </w:t>
      </w:r>
    </w:p>
    <w:p w14:paraId="3D2CF9A1" w14:textId="77777777" w:rsidR="00AE732B" w:rsidRPr="00AE0D1D" w:rsidRDefault="00E04D38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noProof/>
          <w:sz w:val="24"/>
          <w:szCs w:val="24"/>
        </w:rPr>
        <w:drawing>
          <wp:inline distT="0" distB="0" distL="0" distR="0" wp14:anchorId="12225D27" wp14:editId="4B5C4B34">
            <wp:extent cx="4287845" cy="3466768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10126 Figure S1-0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19" b="4765"/>
                    <a:stretch/>
                  </pic:blipFill>
                  <pic:spPr bwMode="auto">
                    <a:xfrm>
                      <a:off x="0" y="0"/>
                      <a:ext cx="4289453" cy="3468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716E6F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</w:p>
    <w:p w14:paraId="77A63CBC" w14:textId="77777777" w:rsidR="00AE732B" w:rsidRPr="00AE0D1D" w:rsidRDefault="00AE732B" w:rsidP="00AE732B">
      <w:pPr>
        <w:widowControl/>
        <w:spacing w:line="480" w:lineRule="auto"/>
        <w:rPr>
          <w:rFonts w:ascii="Times New Roman" w:eastAsia="SimSun" w:hAnsi="Times New Roman"/>
          <w:b/>
          <w:sz w:val="24"/>
          <w:szCs w:val="24"/>
        </w:rPr>
      </w:pPr>
    </w:p>
    <w:p w14:paraId="3F750324" w14:textId="77777777" w:rsidR="00AE732B" w:rsidRDefault="00AE732B" w:rsidP="00AE732B">
      <w:pPr>
        <w:widowControl/>
        <w:spacing w:line="480" w:lineRule="auto"/>
        <w:rPr>
          <w:rFonts w:ascii="Times New Roman" w:eastAsia="SimSun" w:hAnsi="Times New Roman"/>
          <w:b/>
          <w:sz w:val="24"/>
          <w:szCs w:val="24"/>
        </w:rPr>
      </w:pPr>
    </w:p>
    <w:p w14:paraId="0706516D" w14:textId="77777777" w:rsidR="00C80050" w:rsidRDefault="00C80050" w:rsidP="00AE732B">
      <w:pPr>
        <w:widowControl/>
        <w:spacing w:line="480" w:lineRule="auto"/>
        <w:rPr>
          <w:rFonts w:ascii="Times New Roman" w:eastAsia="SimSun" w:hAnsi="Times New Roman"/>
          <w:b/>
          <w:sz w:val="24"/>
          <w:szCs w:val="24"/>
        </w:rPr>
        <w:sectPr w:rsidR="00C80050" w:rsidSect="009026F6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6E71CE" w14:textId="77777777" w:rsidR="00C80050" w:rsidRPr="00AE0D1D" w:rsidRDefault="00C80050" w:rsidP="00C80050">
      <w:pPr>
        <w:widowControl/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976734">
        <w:rPr>
          <w:rFonts w:ascii="Times New Roman" w:eastAsia="SimSun" w:hAnsi="Times New Roman"/>
          <w:b/>
          <w:sz w:val="24"/>
          <w:szCs w:val="24"/>
        </w:rPr>
        <w:lastRenderedPageBreak/>
        <w:t>Figure</w:t>
      </w:r>
      <w:r w:rsidRPr="00AE0D1D">
        <w:rPr>
          <w:rFonts w:ascii="Times New Roman" w:eastAsia="SimSun" w:hAnsi="Times New Roman"/>
          <w:b/>
          <w:sz w:val="24"/>
          <w:szCs w:val="24"/>
        </w:rPr>
        <w:t xml:space="preserve"> S</w:t>
      </w:r>
      <w:r>
        <w:rPr>
          <w:rFonts w:ascii="Times New Roman" w:eastAsia="SimSun" w:hAnsi="Times New Roman" w:hint="eastAsia"/>
          <w:b/>
          <w:sz w:val="24"/>
          <w:szCs w:val="24"/>
        </w:rPr>
        <w:t>2</w:t>
      </w:r>
      <w:r w:rsidRPr="00AE0D1D">
        <w:rPr>
          <w:rFonts w:ascii="Times New Roman" w:eastAsia="SimSun" w:hAnsi="Times New Roman"/>
          <w:b/>
          <w:sz w:val="24"/>
          <w:szCs w:val="24"/>
        </w:rPr>
        <w:t xml:space="preserve">. Bacterial community abundance at the phylum level. </w:t>
      </w:r>
      <w:r w:rsidRPr="00AE0D1D">
        <w:rPr>
          <w:rFonts w:ascii="Times New Roman" w:eastAsia="SimSun" w:hAnsi="Times New Roman" w:hint="eastAsia"/>
          <w:sz w:val="24"/>
          <w:szCs w:val="24"/>
        </w:rPr>
        <w:t>NO.1</w:t>
      </w:r>
      <w:r w:rsidRPr="00AE0D1D">
        <w:rPr>
          <w:rFonts w:ascii="Times New Roman" w:eastAsia="SimSun" w:hAnsi="Times New Roman"/>
          <w:sz w:val="24"/>
          <w:szCs w:val="24"/>
        </w:rPr>
        <w:t xml:space="preserve">, </w:t>
      </w:r>
      <w:r w:rsidRPr="00AE0D1D">
        <w:rPr>
          <w:rFonts w:ascii="Times New Roman" w:eastAsia="SimSun" w:hAnsi="Times New Roman" w:hint="eastAsia"/>
          <w:sz w:val="24"/>
          <w:szCs w:val="24"/>
        </w:rPr>
        <w:t>NO.2</w:t>
      </w:r>
      <w:r w:rsidRPr="00AE0D1D">
        <w:rPr>
          <w:rFonts w:ascii="Times New Roman" w:eastAsia="SimSun" w:hAnsi="Times New Roman"/>
          <w:sz w:val="24"/>
          <w:szCs w:val="24"/>
        </w:rPr>
        <w:t xml:space="preserve">, </w:t>
      </w:r>
      <w:r w:rsidRPr="00AE0D1D">
        <w:rPr>
          <w:rFonts w:ascii="Times New Roman" w:eastAsia="SimSun" w:hAnsi="Times New Roman" w:hint="eastAsia"/>
          <w:sz w:val="24"/>
          <w:szCs w:val="24"/>
        </w:rPr>
        <w:t>NO.3</w:t>
      </w:r>
      <w:r w:rsidRPr="00AE0D1D">
        <w:rPr>
          <w:rFonts w:ascii="Times New Roman" w:eastAsia="SimSun" w:hAnsi="Times New Roman"/>
          <w:sz w:val="24"/>
          <w:szCs w:val="24"/>
        </w:rPr>
        <w:t xml:space="preserve">, </w:t>
      </w:r>
      <w:r w:rsidRPr="00AE0D1D">
        <w:rPr>
          <w:rFonts w:ascii="Times New Roman" w:eastAsia="SimSun" w:hAnsi="Times New Roman" w:hint="eastAsia"/>
          <w:sz w:val="24"/>
          <w:szCs w:val="24"/>
        </w:rPr>
        <w:t>NO.4</w:t>
      </w:r>
      <w:r w:rsidRPr="00AE0D1D">
        <w:rPr>
          <w:rFonts w:ascii="Times New Roman" w:eastAsia="SimSun" w:hAnsi="Times New Roman"/>
          <w:sz w:val="24"/>
          <w:szCs w:val="24"/>
        </w:rPr>
        <w:t xml:space="preserve">, </w:t>
      </w:r>
      <w:r w:rsidRPr="00AE0D1D">
        <w:rPr>
          <w:rFonts w:ascii="Times New Roman" w:eastAsia="SimSun" w:hAnsi="Times New Roman" w:hint="eastAsia"/>
          <w:sz w:val="24"/>
          <w:szCs w:val="24"/>
        </w:rPr>
        <w:t>NO.5</w:t>
      </w:r>
      <w:r w:rsidRPr="00AE0D1D">
        <w:rPr>
          <w:rFonts w:ascii="Times New Roman" w:eastAsia="SimSun" w:hAnsi="Times New Roman"/>
          <w:sz w:val="24"/>
          <w:szCs w:val="24"/>
        </w:rPr>
        <w:t xml:space="preserve"> and </w:t>
      </w:r>
      <w:r w:rsidRPr="00AE0D1D">
        <w:rPr>
          <w:rFonts w:ascii="Times New Roman" w:eastAsia="SimSun" w:hAnsi="Times New Roman" w:hint="eastAsia"/>
          <w:sz w:val="24"/>
          <w:szCs w:val="24"/>
        </w:rPr>
        <w:t>NO.6</w:t>
      </w:r>
      <w:r w:rsidRPr="00AE0D1D">
        <w:rPr>
          <w:rFonts w:ascii="Times New Roman" w:eastAsia="SimSun" w:hAnsi="Times New Roman"/>
          <w:sz w:val="24"/>
          <w:szCs w:val="24"/>
        </w:rPr>
        <w:t xml:space="preserve"> represents the original fecal samples. VIS and VIW represent samples fermented in cultural media VI with EPS-</w:t>
      </w:r>
      <w:r w:rsidRPr="00AE0D1D">
        <w:rPr>
          <w:rFonts w:ascii="Times New Roman" w:eastAsia="SimSun" w:hAnsi="Times New Roman" w:hint="eastAsia"/>
          <w:sz w:val="24"/>
          <w:szCs w:val="24"/>
        </w:rPr>
        <w:t>m2</w:t>
      </w:r>
      <w:r w:rsidRPr="00AE0D1D">
        <w:rPr>
          <w:rFonts w:ascii="Times New Roman" w:eastAsia="SimSun" w:hAnsi="Times New Roman"/>
          <w:sz w:val="24"/>
          <w:szCs w:val="24"/>
        </w:rPr>
        <w:t xml:space="preserve"> and starch added as substrate, respectively. VI represents samples fermented in basic cultural medium with no carbohydrate added.</w:t>
      </w:r>
    </w:p>
    <w:p w14:paraId="6010AFF2" w14:textId="77777777" w:rsidR="00C80050" w:rsidRPr="00AE0D1D" w:rsidRDefault="00C80050" w:rsidP="00C80050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  <w:r w:rsidRPr="00AE0D1D">
        <w:rPr>
          <w:rFonts w:ascii="Times New Roman" w:eastAsia="SimSun" w:hAnsi="Times New Roman"/>
          <w:b/>
          <w:noProof/>
          <w:sz w:val="24"/>
        </w:rPr>
        <w:drawing>
          <wp:inline distT="0" distB="0" distL="0" distR="0" wp14:anchorId="2EBDDFE9" wp14:editId="4543B533">
            <wp:extent cx="5274310" cy="3678595"/>
            <wp:effectExtent l="0" t="0" r="2540" b="0"/>
            <wp:docPr id="1" name="图片 1" descr="D:\湖南科技学院\科学研究\科学研究-MRPHD\多糖的研究\m2多糖-wm3064\WM3064 m2-paper\WM3064-paper\Figures and tables\20200828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湖南科技学院\科学研究\科学研究-MRPHD\多糖的研究\m2多糖-wm3064\WM3064 m2-paper\WM3064-paper\Figures and tables\20200828 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AB505" w14:textId="77777777" w:rsidR="00C80050" w:rsidRPr="00AE0D1D" w:rsidRDefault="00C80050" w:rsidP="00C80050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</w:p>
    <w:p w14:paraId="163F866B" w14:textId="77777777" w:rsidR="00C80050" w:rsidRPr="00AE0D1D" w:rsidRDefault="00C80050" w:rsidP="00AE732B">
      <w:pPr>
        <w:widowControl/>
        <w:spacing w:line="480" w:lineRule="auto"/>
        <w:rPr>
          <w:rFonts w:ascii="Times New Roman" w:eastAsia="SimSun" w:hAnsi="Times New Roman"/>
          <w:b/>
          <w:sz w:val="24"/>
          <w:szCs w:val="24"/>
        </w:rPr>
      </w:pPr>
    </w:p>
    <w:p w14:paraId="1E146541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  <w:szCs w:val="24"/>
        </w:rPr>
      </w:pPr>
      <w:r w:rsidRPr="00AE0D1D">
        <w:rPr>
          <w:rFonts w:ascii="Times New Roman" w:eastAsia="SimSun" w:hAnsi="Times New Roman"/>
          <w:b/>
          <w:sz w:val="24"/>
          <w:szCs w:val="24"/>
        </w:rPr>
        <w:br w:type="page"/>
      </w:r>
    </w:p>
    <w:p w14:paraId="0F7D32CD" w14:textId="77777777" w:rsidR="00AE732B" w:rsidRPr="00AE0D1D" w:rsidRDefault="00AE732B" w:rsidP="00AE732B">
      <w:pPr>
        <w:widowControl/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976734">
        <w:rPr>
          <w:rFonts w:ascii="Times New Roman" w:eastAsia="SimSun" w:hAnsi="Times New Roman"/>
          <w:b/>
          <w:sz w:val="24"/>
          <w:szCs w:val="24"/>
        </w:rPr>
        <w:lastRenderedPageBreak/>
        <w:t>Figure</w:t>
      </w:r>
      <w:r w:rsidRPr="00AE0D1D">
        <w:rPr>
          <w:rFonts w:ascii="Times New Roman" w:eastAsia="SimSun" w:hAnsi="Times New Roman"/>
          <w:b/>
          <w:sz w:val="24"/>
          <w:szCs w:val="24"/>
        </w:rPr>
        <w:t xml:space="preserve"> S</w:t>
      </w:r>
      <w:r w:rsidR="00C80050">
        <w:rPr>
          <w:rFonts w:ascii="Times New Roman" w:eastAsia="SimSun" w:hAnsi="Times New Roman" w:hint="eastAsia"/>
          <w:b/>
          <w:sz w:val="24"/>
          <w:szCs w:val="24"/>
        </w:rPr>
        <w:t>3</w:t>
      </w:r>
      <w:r w:rsidRPr="00AE0D1D">
        <w:rPr>
          <w:rFonts w:ascii="Times New Roman" w:eastAsia="SimSun" w:hAnsi="Times New Roman"/>
          <w:b/>
          <w:sz w:val="24"/>
          <w:szCs w:val="24"/>
        </w:rPr>
        <w:t>. Basic analysis of sequenced data. (</w:t>
      </w:r>
      <w:r w:rsidRPr="00AE0D1D">
        <w:rPr>
          <w:rFonts w:ascii="Times New Roman" w:eastAsia="SimSun" w:hAnsi="Times New Roman"/>
          <w:sz w:val="24"/>
          <w:szCs w:val="24"/>
        </w:rPr>
        <w:t xml:space="preserve">A) Rarefaction curves of sequenced samples. (B) The Shannon-Wiener curves of the sequenced samples. (C) </w:t>
      </w:r>
      <w:proofErr w:type="spellStart"/>
      <w:r w:rsidRPr="00AE0D1D">
        <w:rPr>
          <w:rFonts w:ascii="Times New Roman" w:eastAsia="SimSun" w:hAnsi="Times New Roman"/>
          <w:sz w:val="24"/>
          <w:szCs w:val="24"/>
        </w:rPr>
        <w:t>Specaccum</w:t>
      </w:r>
      <w:proofErr w:type="spellEnd"/>
      <w:r w:rsidRPr="00AE0D1D">
        <w:rPr>
          <w:rFonts w:ascii="Times New Roman" w:eastAsia="SimSun" w:hAnsi="Times New Roman"/>
          <w:sz w:val="24"/>
          <w:szCs w:val="24"/>
        </w:rPr>
        <w:t xml:space="preserve"> analysis of the sequenced samples. (D) Rank-abundance distribution curve of the sequenced samples.</w:t>
      </w:r>
    </w:p>
    <w:p w14:paraId="5112A130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  <w:r w:rsidRPr="00AE0D1D">
        <w:rPr>
          <w:rFonts w:ascii="Times New Roman" w:eastAsia="SimSun" w:hAnsi="Times New Roman"/>
          <w:b/>
          <w:noProof/>
          <w:sz w:val="24"/>
        </w:rPr>
        <w:drawing>
          <wp:inline distT="0" distB="0" distL="0" distR="0" wp14:anchorId="518B5146" wp14:editId="68B9CBE9">
            <wp:extent cx="5274310" cy="5030744"/>
            <wp:effectExtent l="0" t="0" r="2540" b="0"/>
            <wp:docPr id="4" name="图片 4" descr="D:\湖南科技学院\科学研究\科学研究-MRPHD\多糖的研究\m2多糖-wm3064\WM3064 m2-paper\Figures\20200828 Figure 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湖南科技学院\科学研究\科学研究-MRPHD\多糖的研究\m2多糖-wm3064\WM3064 m2-paper\Figures\20200828 Figure S1-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0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E898D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</w:p>
    <w:p w14:paraId="72AFBB43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  <w:sectPr w:rsidR="00AE732B" w:rsidRPr="00AE0D1D" w:rsidSect="009026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AFFFC3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sz w:val="24"/>
        </w:rPr>
      </w:pPr>
      <w:r w:rsidRPr="00AE0D1D">
        <w:rPr>
          <w:rFonts w:ascii="Times New Roman" w:eastAsia="SimSun" w:hAnsi="Times New Roman"/>
          <w:b/>
          <w:sz w:val="24"/>
        </w:rPr>
        <w:lastRenderedPageBreak/>
        <w:t>Table</w:t>
      </w:r>
      <w:r w:rsidRPr="00976734">
        <w:rPr>
          <w:rFonts w:ascii="Times New Roman" w:eastAsia="SimSun" w:hAnsi="Times New Roman"/>
          <w:b/>
          <w:sz w:val="24"/>
        </w:rPr>
        <w:t xml:space="preserve"> </w:t>
      </w:r>
      <w:r w:rsidRPr="00AE0D1D">
        <w:rPr>
          <w:rFonts w:ascii="Times New Roman" w:eastAsia="SimSun" w:hAnsi="Times New Roman"/>
          <w:b/>
          <w:sz w:val="24"/>
        </w:rPr>
        <w:t>S1. Basic information on the volunteers.</w:t>
      </w:r>
    </w:p>
    <w:tbl>
      <w:tblPr>
        <w:tblW w:w="13623" w:type="dxa"/>
        <w:tblInd w:w="9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70"/>
        <w:gridCol w:w="883"/>
        <w:gridCol w:w="923"/>
        <w:gridCol w:w="969"/>
        <w:gridCol w:w="1524"/>
        <w:gridCol w:w="1862"/>
        <w:gridCol w:w="1682"/>
        <w:gridCol w:w="1417"/>
        <w:gridCol w:w="1418"/>
        <w:gridCol w:w="1275"/>
      </w:tblGrid>
      <w:tr w:rsidR="00AE732B" w:rsidRPr="00AE0D1D" w14:paraId="6387D774" w14:textId="77777777" w:rsidTr="00231A33">
        <w:trPr>
          <w:trHeight w:val="300"/>
        </w:trPr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CF3B09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Sample ID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BCA2EAE" w14:textId="77777777" w:rsidR="00AE732B" w:rsidRPr="00AE0D1D" w:rsidRDefault="00AE732B" w:rsidP="009262F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66D87ED" w14:textId="77777777" w:rsidR="00AE732B" w:rsidRPr="00AE0D1D" w:rsidRDefault="00AE732B" w:rsidP="00231A33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3046A3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Read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B6B6EA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OUT</w:t>
            </w: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（</w:t>
            </w: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0.97</w:t>
            </w: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8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3812973" w14:textId="77777777" w:rsidR="00AE732B" w:rsidRPr="00AE0D1D" w:rsidRDefault="00AE732B" w:rsidP="00231A33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Ace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D201BE2" w14:textId="77777777" w:rsidR="00AE732B" w:rsidRPr="00AE0D1D" w:rsidRDefault="00AE732B" w:rsidP="00231A33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Chao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3DA97A7" w14:textId="77777777" w:rsidR="00AE732B" w:rsidRPr="00AE0D1D" w:rsidRDefault="00AE732B" w:rsidP="00231A33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Shann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3F8A088" w14:textId="77777777" w:rsidR="00AE732B" w:rsidRPr="00AE0D1D" w:rsidRDefault="00AE732B" w:rsidP="00231A33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Simps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4336A75" w14:textId="77777777" w:rsidR="00AE732B" w:rsidRPr="00AE0D1D" w:rsidRDefault="00AE732B" w:rsidP="00231A33">
            <w:pPr>
              <w:widowControl/>
              <w:spacing w:line="480" w:lineRule="auto"/>
              <w:jc w:val="center"/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bCs/>
                <w:kern w:val="0"/>
                <w:sz w:val="24"/>
                <w:szCs w:val="24"/>
              </w:rPr>
              <w:t>Coverage</w:t>
            </w:r>
          </w:p>
        </w:tc>
      </w:tr>
      <w:tr w:rsidR="00AE732B" w:rsidRPr="00AE0D1D" w14:paraId="027B1F4D" w14:textId="77777777" w:rsidTr="00231A33">
        <w:trPr>
          <w:trHeight w:val="330"/>
        </w:trPr>
        <w:tc>
          <w:tcPr>
            <w:tcW w:w="1670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6D616BE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4D74A8C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0F7B8E8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12174EF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5373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233C707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862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60B30A7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0.124331</w:t>
            </w:r>
          </w:p>
        </w:tc>
        <w:tc>
          <w:tcPr>
            <w:tcW w:w="1682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4FA5B93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9.33333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23BF7D7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007848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043C720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19416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1DEF5AC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519</w:t>
            </w:r>
          </w:p>
        </w:tc>
      </w:tr>
      <w:tr w:rsidR="00AE732B" w:rsidRPr="00AE0D1D" w14:paraId="3DD37ADB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486C829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-VI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5DBE9B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60A163F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A86240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211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720D3B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167160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97.94290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AC40E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4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68C6A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.9536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98E01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552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D97E6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005</w:t>
            </w:r>
          </w:p>
        </w:tc>
      </w:tr>
      <w:tr w:rsidR="00AE732B" w:rsidRPr="00AE0D1D" w14:paraId="1E558436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51CEEE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-VI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2073CA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AAFFB2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C42476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017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5BA248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1117BD9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3.19026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56D0F0F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B92CE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2476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FBF5A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7838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0BE4C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602</w:t>
            </w:r>
          </w:p>
        </w:tc>
      </w:tr>
      <w:tr w:rsidR="00AE732B" w:rsidRPr="00AE0D1D" w14:paraId="3C716971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51BDC94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-VIS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8DFBBC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3A348FD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D7F52B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6172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6895435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14573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71.70730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06896C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6DF74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60050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B489E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74324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1C443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558</w:t>
            </w:r>
          </w:p>
        </w:tc>
      </w:tr>
      <w:tr w:rsidR="00AE732B" w:rsidRPr="00AE0D1D" w14:paraId="759C0251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65E6DE4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-VIS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4E9C08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768ADA9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7F1E3B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6238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5BA01A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6BDE4E8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4.51739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A76F88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96.1111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29B73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7407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65FD0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63375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A9367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83</w:t>
            </w:r>
          </w:p>
        </w:tc>
      </w:tr>
      <w:tr w:rsidR="00AE732B" w:rsidRPr="00AE0D1D" w14:paraId="513501B2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D11E45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-VIW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272EF9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7E5E87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B7CD3C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2196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ED4777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7F70C3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9.1347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B9C252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49D8C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5575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0D359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1172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CC99C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379</w:t>
            </w:r>
          </w:p>
        </w:tc>
      </w:tr>
      <w:tr w:rsidR="00AE732B" w:rsidRPr="00AE0D1D" w14:paraId="690782A5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98EFAB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1-VIW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D35B57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07EA44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570940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3318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AEC9E4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5280BE5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5.03756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0120FE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9.1428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F9E38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3430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9A38C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6411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815E3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9</w:t>
            </w:r>
          </w:p>
        </w:tc>
      </w:tr>
      <w:tr w:rsidR="00AE732B" w:rsidRPr="00AE0D1D" w14:paraId="3F79FE52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602BF60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189DDE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111E63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6B8BD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813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8468C3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157D8FC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1.204708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D021D9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2.3333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6D2B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9784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3ED00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332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BEBD8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685</w:t>
            </w:r>
          </w:p>
        </w:tc>
      </w:tr>
      <w:tr w:rsidR="00AE732B" w:rsidRPr="00AE0D1D" w14:paraId="696734EB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461E698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2-VI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7C4374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5D89EF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FB1C38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94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1A77AC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011DB82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4.559942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C2E68D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0.7142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77D9B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1589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E7307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7988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3C3FC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574</w:t>
            </w:r>
          </w:p>
        </w:tc>
      </w:tr>
      <w:tr w:rsidR="00AE732B" w:rsidRPr="00AE0D1D" w14:paraId="67BC391C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3765F8C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2-VI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E06E41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968CD0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48E3F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6469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0229B7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7AB42B8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1.658351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6CF5E21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99.5833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F20F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.639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D0556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32197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69610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616</w:t>
            </w:r>
          </w:p>
        </w:tc>
      </w:tr>
      <w:tr w:rsidR="00AE732B" w:rsidRPr="00AE0D1D" w14:paraId="7FBCE2C5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3AE7D2C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2-VIS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A8DA31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56B7575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29D98B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1437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2F8799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115DC99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3.798163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60C362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7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861D6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1462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23E5B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802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2FA43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76</w:t>
            </w:r>
          </w:p>
        </w:tc>
      </w:tr>
      <w:tr w:rsidR="00AE732B" w:rsidRPr="00AE0D1D" w14:paraId="430C79C6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0C54904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NO.2-VIS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32F150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6045D02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150687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44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4C4DC2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7F3E70B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7.351841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1978528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12.1666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0240A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407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7666E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023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56CD3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011</w:t>
            </w:r>
          </w:p>
        </w:tc>
      </w:tr>
      <w:tr w:rsidR="00AE732B" w:rsidRPr="00AE0D1D" w14:paraId="10411D09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50A867E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2-VIW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7A649D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716B261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6A1965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708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011CB8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75BA6CF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3.772724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0BF2EEB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6.6666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BC91C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1568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30B0E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9898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00015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1</w:t>
            </w:r>
          </w:p>
        </w:tc>
      </w:tr>
      <w:tr w:rsidR="00AE732B" w:rsidRPr="00AE0D1D" w14:paraId="6EA068BE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</w:tcPr>
          <w:p w14:paraId="2D03AA6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2-VIW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0ADEE5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2B9E4CA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2EFD84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13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649A5F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0271394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0.5359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CAED0A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7.2307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66BA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5288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DDF61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276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3677D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59</w:t>
            </w:r>
          </w:p>
        </w:tc>
      </w:tr>
      <w:tr w:rsidR="00AE732B" w:rsidRPr="00AE0D1D" w14:paraId="02C62D83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1ADF219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D1916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67CE76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0C7060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472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E402F8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6F6C7C8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28.62080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FF308A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34.0555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9F1FC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0672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92982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992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E3732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8992</w:t>
            </w:r>
          </w:p>
        </w:tc>
      </w:tr>
      <w:tr w:rsidR="00AE732B" w:rsidRPr="00AE0D1D" w14:paraId="2F06E261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07CCBBD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-VI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44F7C0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0856F81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B78AB8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825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F5928B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0A7BEA0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5.25036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ECE819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3.4615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4F20C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48932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AA3E3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5106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22042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399</w:t>
            </w:r>
          </w:p>
        </w:tc>
      </w:tr>
      <w:tr w:rsidR="00AE732B" w:rsidRPr="00AE0D1D" w14:paraId="0F116741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3627674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-VI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0B1BF9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5E0F27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66721F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608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D8FA7A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B1F62B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23.0999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E1C124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23.5454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F50B6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.8413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C416D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36569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ACD91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584</w:t>
            </w:r>
          </w:p>
        </w:tc>
      </w:tr>
      <w:tr w:rsidR="00AE732B" w:rsidRPr="00AE0D1D" w14:paraId="2526EA25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29B2F41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-VIS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14A06A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FEDB2F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CF6C0E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56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154748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0083C6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9.64364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70347C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E5E59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3013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A5266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8714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BEE36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66</w:t>
            </w:r>
          </w:p>
        </w:tc>
      </w:tr>
      <w:tr w:rsidR="00AE732B" w:rsidRPr="00AE0D1D" w14:paraId="70968705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60F14D5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-VIS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431739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82BAE3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EC819D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326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D9482C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056B050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1.32108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ACE8D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0.06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6D26E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.5544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7AE2C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46281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5BE61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83</w:t>
            </w:r>
          </w:p>
        </w:tc>
      </w:tr>
      <w:tr w:rsidR="00AE732B" w:rsidRPr="00AE0D1D" w14:paraId="0A87B3C8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59C6D1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-VIW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B5BA57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5E8CD8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F20BBF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725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5D6932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3D7CBA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5.81761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8ADB8F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8.6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9CAA2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21157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38614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2190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F8A2B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48</w:t>
            </w:r>
          </w:p>
        </w:tc>
      </w:tr>
      <w:tr w:rsidR="00AE732B" w:rsidRPr="00AE0D1D" w14:paraId="6A2F98A5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1308BCF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3-VIW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145801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724F7C3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E5E55D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687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40F70D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F69E02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9.54095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BC9C49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4.1304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86943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3699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F0DBE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3497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30B8D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95</w:t>
            </w:r>
          </w:p>
        </w:tc>
      </w:tr>
      <w:tr w:rsidR="00AE732B" w:rsidRPr="00AE0D1D" w14:paraId="39091862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3EFFE6E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4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A4A1A8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7E7F15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821DFF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888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69A906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22A3832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45.27359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5EC76F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40.3913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9CDA3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2918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6C4CD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7178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CBC9C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48</w:t>
            </w:r>
          </w:p>
        </w:tc>
      </w:tr>
      <w:tr w:rsidR="00AE732B" w:rsidRPr="00AE0D1D" w14:paraId="043B6450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2CF944D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4-VI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1D1B7E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588F8A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2B8E41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256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A12CE4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E811D3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5.60089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A49A3A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2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177EF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3566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6E2F3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7089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15D28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01</w:t>
            </w:r>
          </w:p>
        </w:tc>
      </w:tr>
      <w:tr w:rsidR="00AE732B" w:rsidRPr="00AE0D1D" w14:paraId="289E7F90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583F28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4-VI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1FD12D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4C8B99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385B15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298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AF2749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626F679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1.495585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6E723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7.1176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458AF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2637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F2200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4414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C423C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395</w:t>
            </w:r>
          </w:p>
        </w:tc>
      </w:tr>
      <w:tr w:rsidR="00AE732B" w:rsidRPr="00AE0D1D" w14:paraId="3576559E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6390761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NO.4-VIS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80FA58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B4DFCF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9EE702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588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B51CC5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2C18A0E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9.74308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7E0ED4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1.6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FC455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29595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FDE8E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6852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DE051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2</w:t>
            </w:r>
          </w:p>
        </w:tc>
      </w:tr>
      <w:tr w:rsidR="00AE732B" w:rsidRPr="00AE0D1D" w14:paraId="7C61117A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17BF577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4-VIS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28ADAC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3F8C64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9DABF5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216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7EC80D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6717B66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12.93978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BEA39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23.8823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973EA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4444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4AB81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0872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8487F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051</w:t>
            </w:r>
          </w:p>
        </w:tc>
      </w:tr>
      <w:tr w:rsidR="00AE732B" w:rsidRPr="00AE0D1D" w14:paraId="0E4A15AF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32E8741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4-VIW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ABAC9D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0ADCE52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750435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397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D352F1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3C5C32D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2.07154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8171F6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1C55D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16515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16AF8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543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591A1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088</w:t>
            </w:r>
          </w:p>
        </w:tc>
      </w:tr>
      <w:tr w:rsidR="00AE732B" w:rsidRPr="00AE0D1D" w14:paraId="5EEACA1B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4B2E98D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4-VIW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5AA47C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00903E5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8B4470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8936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716A77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3B22B10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40.91238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CEE5A0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01458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3477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D5AE6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26723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690752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8844</w:t>
            </w:r>
          </w:p>
        </w:tc>
      </w:tr>
      <w:tr w:rsidR="00AE732B" w:rsidRPr="00AE0D1D" w14:paraId="79206A69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0585A7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892FC8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9EE2ED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187D49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478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2F42AB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0C181B6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0.24901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3E0259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8.2142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0F16A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5624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E3F33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6957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F708F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454</w:t>
            </w:r>
          </w:p>
        </w:tc>
      </w:tr>
      <w:tr w:rsidR="00AE732B" w:rsidRPr="00AE0D1D" w14:paraId="5C146831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6B9F273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-VI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3AF761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0D53255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9CCE05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2207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3C719A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182F464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21.54899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8A6DC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9.76923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61CBA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87506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CFCCD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8219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F347C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479</w:t>
            </w:r>
          </w:p>
        </w:tc>
      </w:tr>
      <w:tr w:rsidR="00AE732B" w:rsidRPr="00AE0D1D" w14:paraId="47C65BE9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15EDF8A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-VI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5697BE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AC4421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627292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85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76329C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12471C3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5.27627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4D11A6F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7.6666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404FA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686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3C199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2930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AEE64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448</w:t>
            </w:r>
          </w:p>
        </w:tc>
      </w:tr>
      <w:tr w:rsidR="00AE732B" w:rsidRPr="00AE0D1D" w14:paraId="5D17FFAA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1FC0D31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-VIS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36FAE5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2E8113C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8E0AC0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3300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E33A61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2E77804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4.45113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980AE9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27.8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B669F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7969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0BE86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66759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E039D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376</w:t>
            </w:r>
          </w:p>
        </w:tc>
      </w:tr>
      <w:tr w:rsidR="00AE732B" w:rsidRPr="00AE0D1D" w14:paraId="476BEB18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CB801A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-VIS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A258A1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D3057F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2ABB25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274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FE5870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378EB3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14.169883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0E432C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5.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7D1D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.0813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DD4D0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43846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E1259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007</w:t>
            </w:r>
          </w:p>
        </w:tc>
      </w:tr>
      <w:tr w:rsidR="00AE732B" w:rsidRPr="00AE0D1D" w14:paraId="7CAE6F89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1226DE6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-VIW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82DB68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0CBF647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57D9E1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947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F25C98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7B1AB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72.80272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060909A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67.3636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C300F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4711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09B6C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81787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B624C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27</w:t>
            </w:r>
          </w:p>
        </w:tc>
      </w:tr>
      <w:tr w:rsidR="00AE732B" w:rsidRPr="00AE0D1D" w14:paraId="0FDF6A5B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4AF9DB4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5-VIW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E5DD3A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208ED6D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2D3B55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7626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2EDFB06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567F404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9.67727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AD29E7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5.5555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171D6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8394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D05D0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1110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68D902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5</w:t>
            </w:r>
          </w:p>
        </w:tc>
      </w:tr>
      <w:tr w:rsidR="00AE732B" w:rsidRPr="00AE0D1D" w14:paraId="64803990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08FFDE2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AFA67B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536ABB3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09DFD7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289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08124E3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14FA1D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33.478989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26FFC93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37.17647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D6E0E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2029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7DDD6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88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2A44F3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027</w:t>
            </w:r>
          </w:p>
        </w:tc>
      </w:tr>
      <w:tr w:rsidR="00AE732B" w:rsidRPr="00AE0D1D" w14:paraId="41BA3FC7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262D2CD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6-VI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E1D302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30CD4D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F1ECD8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789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6BBF392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21FFDB0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4.853247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6F82FB0D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1.3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E61B8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72815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BBFDE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3086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08BFF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35</w:t>
            </w:r>
          </w:p>
        </w:tc>
      </w:tr>
      <w:tr w:rsidR="00AE732B" w:rsidRPr="00AE0D1D" w14:paraId="4F0B1C70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212D7A3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NO.6-VI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8B6E11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4AE6A11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CBE2EB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0521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7121F8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0D4F849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0.948922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3E9E378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67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C5D38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0956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50711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775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F0FDFD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334</w:t>
            </w:r>
          </w:p>
        </w:tc>
      </w:tr>
      <w:tr w:rsidR="00AE732B" w:rsidRPr="00AE0D1D" w14:paraId="41F40813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84ECCB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6-VIS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210E5D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5D4D72A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F33F71C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9293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079BF5D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05331EF0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15.018338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5368AE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17.5555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7B45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00289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21CAC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8836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6CBF4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262</w:t>
            </w:r>
          </w:p>
        </w:tc>
      </w:tr>
      <w:tr w:rsidR="00AE732B" w:rsidRPr="00AE0D1D" w14:paraId="78D0BAF4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49E69A9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6-VIS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EC57CF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69577E45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C9410E7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4433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759671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7BD4391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7.822201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79F047E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7C273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.86637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F97A32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3367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8D1846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88</w:t>
            </w:r>
          </w:p>
        </w:tc>
      </w:tr>
      <w:tr w:rsidR="00AE732B" w:rsidRPr="00AE0D1D" w14:paraId="10FFD738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7AA11F8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6-VIW-2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440FE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58230D3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3BF2AA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7222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67D45EE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59497EA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9.82586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738D02D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8.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B1FB9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.9381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0CDC6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1133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6FC5B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8979</w:t>
            </w:r>
          </w:p>
        </w:tc>
      </w:tr>
      <w:tr w:rsidR="00AE732B" w:rsidRPr="00AE0D1D" w14:paraId="73DDB1C7" w14:textId="77777777" w:rsidTr="00231A33">
        <w:trPr>
          <w:trHeight w:val="330"/>
        </w:trPr>
        <w:tc>
          <w:tcPr>
            <w:tcW w:w="1670" w:type="dxa"/>
            <w:shd w:val="clear" w:color="auto" w:fill="auto"/>
            <w:vAlign w:val="center"/>
            <w:hideMark/>
          </w:tcPr>
          <w:p w14:paraId="41F0307F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NO.6-VIW-7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68157F9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B18AB26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C6A936B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472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FA635B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66671F51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32.190264</w:t>
            </w:r>
          </w:p>
        </w:tc>
        <w:tc>
          <w:tcPr>
            <w:tcW w:w="1682" w:type="dxa"/>
            <w:shd w:val="clear" w:color="auto" w:fill="auto"/>
            <w:vAlign w:val="center"/>
            <w:hideMark/>
          </w:tcPr>
          <w:p w14:paraId="1D2959F8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242.2142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6D3604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3.8634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BE16C3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03365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7C127A" w14:textId="77777777" w:rsidR="00AE732B" w:rsidRPr="00AE0D1D" w:rsidRDefault="00AE732B" w:rsidP="00231A33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AE0D1D">
              <w:rPr>
                <w:rFonts w:ascii="Times New Roman" w:eastAsia="SimSun" w:hAnsi="Times New Roman"/>
                <w:kern w:val="0"/>
                <w:sz w:val="24"/>
                <w:szCs w:val="24"/>
              </w:rPr>
              <w:t>0.999107</w:t>
            </w:r>
          </w:p>
        </w:tc>
      </w:tr>
    </w:tbl>
    <w:p w14:paraId="1AFA08DF" w14:textId="77777777" w:rsidR="00AE732B" w:rsidRPr="00AE0D1D" w:rsidRDefault="00AE732B" w:rsidP="00AE732B">
      <w:pPr>
        <w:spacing w:line="480" w:lineRule="auto"/>
        <w:jc w:val="left"/>
        <w:rPr>
          <w:rFonts w:ascii="Times New Roman" w:eastAsia="SimSun" w:hAnsi="Times New Roman"/>
          <w:sz w:val="24"/>
        </w:rPr>
      </w:pPr>
    </w:p>
    <w:p w14:paraId="053303F2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/>
          <w:b/>
          <w:kern w:val="0"/>
          <w:sz w:val="24"/>
        </w:rPr>
      </w:pPr>
    </w:p>
    <w:p w14:paraId="112AFF7B" w14:textId="77777777" w:rsidR="00AE732B" w:rsidRPr="00AE0D1D" w:rsidRDefault="00AE732B" w:rsidP="00AE732B">
      <w:pPr>
        <w:widowControl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997DDBD" w14:textId="77777777" w:rsidR="00110680" w:rsidRPr="00AE732B" w:rsidRDefault="00110680" w:rsidP="00AE732B"/>
    <w:sectPr w:rsidR="00110680" w:rsidRPr="00AE732B" w:rsidSect="003C0E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F957C" w14:textId="77777777" w:rsidR="008F4CD8" w:rsidRDefault="008F4CD8" w:rsidP="00417BF0">
      <w:r>
        <w:separator/>
      </w:r>
    </w:p>
  </w:endnote>
  <w:endnote w:type="continuationSeparator" w:id="0">
    <w:p w14:paraId="1A86BEDA" w14:textId="77777777" w:rsidR="008F4CD8" w:rsidRDefault="008F4CD8" w:rsidP="00417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73ADB" w14:textId="77777777" w:rsidR="008F4CD8" w:rsidRDefault="008F4CD8" w:rsidP="00417BF0">
      <w:r>
        <w:separator/>
      </w:r>
    </w:p>
  </w:footnote>
  <w:footnote w:type="continuationSeparator" w:id="0">
    <w:p w14:paraId="7DA5496A" w14:textId="77777777" w:rsidR="008F4CD8" w:rsidRDefault="008F4CD8" w:rsidP="00417B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E598F7" w14:textId="77777777" w:rsidR="00AE732B" w:rsidRPr="006D3FE3" w:rsidRDefault="00AE732B" w:rsidP="00A026B1">
    <w:pPr>
      <w:pStyle w:val="Header"/>
      <w:pBdr>
        <w:bottom w:val="none" w:sz="0" w:space="0" w:color="auto"/>
      </w:pBdr>
      <w:jc w:val="lef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0zswwcwasw0eefsqp99ruddzzxz5ffxd5&quot;&gt;Wang Lab Library 2017-10-13&lt;record-ids&gt;&lt;item&gt;6890&lt;/item&gt;&lt;item&gt;6942&lt;/item&gt;&lt;item&gt;6943&lt;/item&gt;&lt;item&gt;6944&lt;/item&gt;&lt;item&gt;6947&lt;/item&gt;&lt;/record-ids&gt;&lt;/item&gt;&lt;/Libraries&gt;"/>
  </w:docVars>
  <w:rsids>
    <w:rsidRoot w:val="009C2AAB"/>
    <w:rsid w:val="000005D5"/>
    <w:rsid w:val="00020084"/>
    <w:rsid w:val="0002069A"/>
    <w:rsid w:val="00021D2F"/>
    <w:rsid w:val="00024743"/>
    <w:rsid w:val="00025674"/>
    <w:rsid w:val="000451A7"/>
    <w:rsid w:val="000561F0"/>
    <w:rsid w:val="0006454F"/>
    <w:rsid w:val="000727EA"/>
    <w:rsid w:val="00073F99"/>
    <w:rsid w:val="00074164"/>
    <w:rsid w:val="00074B30"/>
    <w:rsid w:val="00075BA1"/>
    <w:rsid w:val="000835F9"/>
    <w:rsid w:val="00086C17"/>
    <w:rsid w:val="00095DF7"/>
    <w:rsid w:val="00097E84"/>
    <w:rsid w:val="000A3D36"/>
    <w:rsid w:val="000A75CA"/>
    <w:rsid w:val="000B5D8A"/>
    <w:rsid w:val="000B6CFB"/>
    <w:rsid w:val="000C2975"/>
    <w:rsid w:val="000C7F99"/>
    <w:rsid w:val="000D7B0C"/>
    <w:rsid w:val="000E3EA5"/>
    <w:rsid w:val="000E5F9E"/>
    <w:rsid w:val="000E6554"/>
    <w:rsid w:val="000F3CAC"/>
    <w:rsid w:val="00110680"/>
    <w:rsid w:val="00113A86"/>
    <w:rsid w:val="00116911"/>
    <w:rsid w:val="0012326F"/>
    <w:rsid w:val="001271A4"/>
    <w:rsid w:val="00130675"/>
    <w:rsid w:val="001348F0"/>
    <w:rsid w:val="00137869"/>
    <w:rsid w:val="001402D6"/>
    <w:rsid w:val="0014785D"/>
    <w:rsid w:val="001529BE"/>
    <w:rsid w:val="00156610"/>
    <w:rsid w:val="001678F4"/>
    <w:rsid w:val="001703C0"/>
    <w:rsid w:val="00173983"/>
    <w:rsid w:val="001806E1"/>
    <w:rsid w:val="00186287"/>
    <w:rsid w:val="00186344"/>
    <w:rsid w:val="00192BDF"/>
    <w:rsid w:val="001A2485"/>
    <w:rsid w:val="001A274A"/>
    <w:rsid w:val="001A47D0"/>
    <w:rsid w:val="001A4FDC"/>
    <w:rsid w:val="001A623F"/>
    <w:rsid w:val="001B134E"/>
    <w:rsid w:val="001C1ED6"/>
    <w:rsid w:val="001C423A"/>
    <w:rsid w:val="001C6532"/>
    <w:rsid w:val="001D10EF"/>
    <w:rsid w:val="001D79C2"/>
    <w:rsid w:val="001E3F6C"/>
    <w:rsid w:val="001F3327"/>
    <w:rsid w:val="002034F5"/>
    <w:rsid w:val="00210B02"/>
    <w:rsid w:val="002159F5"/>
    <w:rsid w:val="00220934"/>
    <w:rsid w:val="00221DDA"/>
    <w:rsid w:val="002240B6"/>
    <w:rsid w:val="00226A55"/>
    <w:rsid w:val="002338E6"/>
    <w:rsid w:val="002349C8"/>
    <w:rsid w:val="00241388"/>
    <w:rsid w:val="00241BA2"/>
    <w:rsid w:val="00246CF8"/>
    <w:rsid w:val="002473C4"/>
    <w:rsid w:val="0025189C"/>
    <w:rsid w:val="00252C5E"/>
    <w:rsid w:val="00257CC6"/>
    <w:rsid w:val="00261525"/>
    <w:rsid w:val="00272CD0"/>
    <w:rsid w:val="002758F0"/>
    <w:rsid w:val="00275E6B"/>
    <w:rsid w:val="00285EC0"/>
    <w:rsid w:val="00287DDA"/>
    <w:rsid w:val="002951A3"/>
    <w:rsid w:val="00296438"/>
    <w:rsid w:val="002A0818"/>
    <w:rsid w:val="002A09F6"/>
    <w:rsid w:val="002B48E7"/>
    <w:rsid w:val="002B7D98"/>
    <w:rsid w:val="002C116B"/>
    <w:rsid w:val="002C4562"/>
    <w:rsid w:val="002C491C"/>
    <w:rsid w:val="002C67D3"/>
    <w:rsid w:val="002D0C4E"/>
    <w:rsid w:val="002D2EA1"/>
    <w:rsid w:val="002D2EC9"/>
    <w:rsid w:val="002D49E3"/>
    <w:rsid w:val="002D5D17"/>
    <w:rsid w:val="002D6A8B"/>
    <w:rsid w:val="002E0E2E"/>
    <w:rsid w:val="002F1270"/>
    <w:rsid w:val="002F3084"/>
    <w:rsid w:val="002F3AC6"/>
    <w:rsid w:val="003041B8"/>
    <w:rsid w:val="00306A65"/>
    <w:rsid w:val="00320DDE"/>
    <w:rsid w:val="00321BB8"/>
    <w:rsid w:val="00326D3E"/>
    <w:rsid w:val="00333E78"/>
    <w:rsid w:val="00337B81"/>
    <w:rsid w:val="003429B8"/>
    <w:rsid w:val="00350E19"/>
    <w:rsid w:val="00350F46"/>
    <w:rsid w:val="00351A04"/>
    <w:rsid w:val="00357E2C"/>
    <w:rsid w:val="0036158D"/>
    <w:rsid w:val="00363DE2"/>
    <w:rsid w:val="00367168"/>
    <w:rsid w:val="00384F05"/>
    <w:rsid w:val="0038511A"/>
    <w:rsid w:val="003857D2"/>
    <w:rsid w:val="0038666A"/>
    <w:rsid w:val="003909AA"/>
    <w:rsid w:val="0039233C"/>
    <w:rsid w:val="003968B1"/>
    <w:rsid w:val="003974C4"/>
    <w:rsid w:val="003A2E29"/>
    <w:rsid w:val="003B02BA"/>
    <w:rsid w:val="003B1446"/>
    <w:rsid w:val="003B63FA"/>
    <w:rsid w:val="003C496F"/>
    <w:rsid w:val="003D2F72"/>
    <w:rsid w:val="003E48C6"/>
    <w:rsid w:val="00400185"/>
    <w:rsid w:val="0041336B"/>
    <w:rsid w:val="00413CC2"/>
    <w:rsid w:val="0041660E"/>
    <w:rsid w:val="00417659"/>
    <w:rsid w:val="00417BF0"/>
    <w:rsid w:val="00421AA9"/>
    <w:rsid w:val="004273E5"/>
    <w:rsid w:val="00432DA0"/>
    <w:rsid w:val="0043364E"/>
    <w:rsid w:val="00433C98"/>
    <w:rsid w:val="0044181F"/>
    <w:rsid w:val="00442229"/>
    <w:rsid w:val="00444A30"/>
    <w:rsid w:val="00444A92"/>
    <w:rsid w:val="00450F9A"/>
    <w:rsid w:val="00452190"/>
    <w:rsid w:val="00463961"/>
    <w:rsid w:val="00463FD9"/>
    <w:rsid w:val="00464004"/>
    <w:rsid w:val="004702A6"/>
    <w:rsid w:val="004702EB"/>
    <w:rsid w:val="00475DCE"/>
    <w:rsid w:val="00475E53"/>
    <w:rsid w:val="00481523"/>
    <w:rsid w:val="0048248E"/>
    <w:rsid w:val="00484687"/>
    <w:rsid w:val="00485988"/>
    <w:rsid w:val="00492D7B"/>
    <w:rsid w:val="004938D4"/>
    <w:rsid w:val="00496A46"/>
    <w:rsid w:val="004A2A52"/>
    <w:rsid w:val="004A6BE6"/>
    <w:rsid w:val="004B0BB9"/>
    <w:rsid w:val="004B1760"/>
    <w:rsid w:val="004B4893"/>
    <w:rsid w:val="004B772A"/>
    <w:rsid w:val="004C5EE3"/>
    <w:rsid w:val="004D1431"/>
    <w:rsid w:val="004D3A84"/>
    <w:rsid w:val="004E1309"/>
    <w:rsid w:val="004E78CB"/>
    <w:rsid w:val="004F1606"/>
    <w:rsid w:val="004F4F96"/>
    <w:rsid w:val="004F519D"/>
    <w:rsid w:val="004F654F"/>
    <w:rsid w:val="005021DE"/>
    <w:rsid w:val="005166F1"/>
    <w:rsid w:val="00521CC5"/>
    <w:rsid w:val="00525341"/>
    <w:rsid w:val="005269AB"/>
    <w:rsid w:val="00527FA3"/>
    <w:rsid w:val="0053060F"/>
    <w:rsid w:val="005307C5"/>
    <w:rsid w:val="00530819"/>
    <w:rsid w:val="005515D9"/>
    <w:rsid w:val="005526E5"/>
    <w:rsid w:val="005624C2"/>
    <w:rsid w:val="00562966"/>
    <w:rsid w:val="00574731"/>
    <w:rsid w:val="005774A4"/>
    <w:rsid w:val="00580652"/>
    <w:rsid w:val="005833A4"/>
    <w:rsid w:val="005905E3"/>
    <w:rsid w:val="00591167"/>
    <w:rsid w:val="005922EC"/>
    <w:rsid w:val="00595BC4"/>
    <w:rsid w:val="00596875"/>
    <w:rsid w:val="005A2C4B"/>
    <w:rsid w:val="005B1379"/>
    <w:rsid w:val="005B34A9"/>
    <w:rsid w:val="005D1ACA"/>
    <w:rsid w:val="005D2FF6"/>
    <w:rsid w:val="005D5381"/>
    <w:rsid w:val="005D5B00"/>
    <w:rsid w:val="005E1D86"/>
    <w:rsid w:val="005E2301"/>
    <w:rsid w:val="005E5E1C"/>
    <w:rsid w:val="005E705D"/>
    <w:rsid w:val="005F180C"/>
    <w:rsid w:val="005F7CF5"/>
    <w:rsid w:val="00600F2F"/>
    <w:rsid w:val="00612720"/>
    <w:rsid w:val="006133DF"/>
    <w:rsid w:val="0061531E"/>
    <w:rsid w:val="0061604F"/>
    <w:rsid w:val="00620513"/>
    <w:rsid w:val="00621176"/>
    <w:rsid w:val="00623F41"/>
    <w:rsid w:val="00630181"/>
    <w:rsid w:val="006312EF"/>
    <w:rsid w:val="006368F3"/>
    <w:rsid w:val="00636C9D"/>
    <w:rsid w:val="00641613"/>
    <w:rsid w:val="00642EEC"/>
    <w:rsid w:val="00644A43"/>
    <w:rsid w:val="006477C5"/>
    <w:rsid w:val="006573FC"/>
    <w:rsid w:val="0066407B"/>
    <w:rsid w:val="00664494"/>
    <w:rsid w:val="0067023E"/>
    <w:rsid w:val="0067049B"/>
    <w:rsid w:val="00673CC4"/>
    <w:rsid w:val="006916A6"/>
    <w:rsid w:val="0069637C"/>
    <w:rsid w:val="006A123A"/>
    <w:rsid w:val="006A7915"/>
    <w:rsid w:val="006B21E8"/>
    <w:rsid w:val="006B3275"/>
    <w:rsid w:val="006B3943"/>
    <w:rsid w:val="006C5FE3"/>
    <w:rsid w:val="006D03F7"/>
    <w:rsid w:val="006E17D0"/>
    <w:rsid w:val="006E7E1C"/>
    <w:rsid w:val="006F05EE"/>
    <w:rsid w:val="00705F8E"/>
    <w:rsid w:val="00722299"/>
    <w:rsid w:val="00730F13"/>
    <w:rsid w:val="007312F9"/>
    <w:rsid w:val="00742DB1"/>
    <w:rsid w:val="007457CE"/>
    <w:rsid w:val="00752EDF"/>
    <w:rsid w:val="00761CB8"/>
    <w:rsid w:val="00766CE2"/>
    <w:rsid w:val="00776F8B"/>
    <w:rsid w:val="00777F89"/>
    <w:rsid w:val="007816E9"/>
    <w:rsid w:val="007844AA"/>
    <w:rsid w:val="00787F3E"/>
    <w:rsid w:val="007934E5"/>
    <w:rsid w:val="0079574E"/>
    <w:rsid w:val="00796941"/>
    <w:rsid w:val="007A62C5"/>
    <w:rsid w:val="007C1CF7"/>
    <w:rsid w:val="007D08BA"/>
    <w:rsid w:val="007D1545"/>
    <w:rsid w:val="007D4268"/>
    <w:rsid w:val="007E2830"/>
    <w:rsid w:val="007E3B96"/>
    <w:rsid w:val="007E7013"/>
    <w:rsid w:val="007F2505"/>
    <w:rsid w:val="007F2B73"/>
    <w:rsid w:val="007F38B2"/>
    <w:rsid w:val="007F44AA"/>
    <w:rsid w:val="007F627B"/>
    <w:rsid w:val="00800ECC"/>
    <w:rsid w:val="00801E72"/>
    <w:rsid w:val="0080252C"/>
    <w:rsid w:val="0080525C"/>
    <w:rsid w:val="00814D21"/>
    <w:rsid w:val="00817385"/>
    <w:rsid w:val="00822B75"/>
    <w:rsid w:val="00822D7E"/>
    <w:rsid w:val="00833A93"/>
    <w:rsid w:val="00853841"/>
    <w:rsid w:val="00873152"/>
    <w:rsid w:val="00881AF0"/>
    <w:rsid w:val="008837FB"/>
    <w:rsid w:val="00890F59"/>
    <w:rsid w:val="00892051"/>
    <w:rsid w:val="00893BD7"/>
    <w:rsid w:val="00896638"/>
    <w:rsid w:val="00897C67"/>
    <w:rsid w:val="00897E25"/>
    <w:rsid w:val="008A0E94"/>
    <w:rsid w:val="008A12E0"/>
    <w:rsid w:val="008A23BF"/>
    <w:rsid w:val="008A25B5"/>
    <w:rsid w:val="008A3872"/>
    <w:rsid w:val="008A464A"/>
    <w:rsid w:val="008A7964"/>
    <w:rsid w:val="008B14E5"/>
    <w:rsid w:val="008B1C62"/>
    <w:rsid w:val="008C0411"/>
    <w:rsid w:val="008C3A3B"/>
    <w:rsid w:val="008C66E1"/>
    <w:rsid w:val="008D2673"/>
    <w:rsid w:val="008D3953"/>
    <w:rsid w:val="008E2F24"/>
    <w:rsid w:val="008E782D"/>
    <w:rsid w:val="008F4CD8"/>
    <w:rsid w:val="00901A3F"/>
    <w:rsid w:val="009025C9"/>
    <w:rsid w:val="009026F6"/>
    <w:rsid w:val="00904945"/>
    <w:rsid w:val="00913219"/>
    <w:rsid w:val="00913E08"/>
    <w:rsid w:val="00924E0B"/>
    <w:rsid w:val="0092608B"/>
    <w:rsid w:val="009262F1"/>
    <w:rsid w:val="0093137C"/>
    <w:rsid w:val="0093498E"/>
    <w:rsid w:val="0093794B"/>
    <w:rsid w:val="00942D14"/>
    <w:rsid w:val="00943271"/>
    <w:rsid w:val="00956B74"/>
    <w:rsid w:val="00961B05"/>
    <w:rsid w:val="009661D4"/>
    <w:rsid w:val="009673F2"/>
    <w:rsid w:val="00971497"/>
    <w:rsid w:val="009730CF"/>
    <w:rsid w:val="0097660C"/>
    <w:rsid w:val="00983195"/>
    <w:rsid w:val="00983CEC"/>
    <w:rsid w:val="009842AA"/>
    <w:rsid w:val="009A22F0"/>
    <w:rsid w:val="009A407B"/>
    <w:rsid w:val="009B42BC"/>
    <w:rsid w:val="009B4FC0"/>
    <w:rsid w:val="009B7EEE"/>
    <w:rsid w:val="009C0D0A"/>
    <w:rsid w:val="009C2AAB"/>
    <w:rsid w:val="009D2F2A"/>
    <w:rsid w:val="009D415F"/>
    <w:rsid w:val="009D558C"/>
    <w:rsid w:val="009D7C35"/>
    <w:rsid w:val="009E2831"/>
    <w:rsid w:val="00A03507"/>
    <w:rsid w:val="00A03EFB"/>
    <w:rsid w:val="00A065B8"/>
    <w:rsid w:val="00A10274"/>
    <w:rsid w:val="00A156AE"/>
    <w:rsid w:val="00A32288"/>
    <w:rsid w:val="00A35195"/>
    <w:rsid w:val="00A403AE"/>
    <w:rsid w:val="00A44B9B"/>
    <w:rsid w:val="00A456CB"/>
    <w:rsid w:val="00A47C44"/>
    <w:rsid w:val="00A5298F"/>
    <w:rsid w:val="00A552BA"/>
    <w:rsid w:val="00A57E66"/>
    <w:rsid w:val="00A712ED"/>
    <w:rsid w:val="00A73C2C"/>
    <w:rsid w:val="00A7518E"/>
    <w:rsid w:val="00A76464"/>
    <w:rsid w:val="00A849D4"/>
    <w:rsid w:val="00A92CFD"/>
    <w:rsid w:val="00AA055D"/>
    <w:rsid w:val="00AA622D"/>
    <w:rsid w:val="00AB315C"/>
    <w:rsid w:val="00AB329C"/>
    <w:rsid w:val="00AB5DAB"/>
    <w:rsid w:val="00AB6FF0"/>
    <w:rsid w:val="00AB7028"/>
    <w:rsid w:val="00AB76B2"/>
    <w:rsid w:val="00AC2E68"/>
    <w:rsid w:val="00AC368A"/>
    <w:rsid w:val="00AC7B01"/>
    <w:rsid w:val="00AD09F2"/>
    <w:rsid w:val="00AD1E0F"/>
    <w:rsid w:val="00AD2409"/>
    <w:rsid w:val="00AE44A8"/>
    <w:rsid w:val="00AE732B"/>
    <w:rsid w:val="00AF22D4"/>
    <w:rsid w:val="00AF6C14"/>
    <w:rsid w:val="00AF6C77"/>
    <w:rsid w:val="00B00C8C"/>
    <w:rsid w:val="00B00DC6"/>
    <w:rsid w:val="00B020A7"/>
    <w:rsid w:val="00B05B4E"/>
    <w:rsid w:val="00B177F7"/>
    <w:rsid w:val="00B21909"/>
    <w:rsid w:val="00B300B8"/>
    <w:rsid w:val="00B35B03"/>
    <w:rsid w:val="00B46850"/>
    <w:rsid w:val="00B50B16"/>
    <w:rsid w:val="00B52B8C"/>
    <w:rsid w:val="00B55A54"/>
    <w:rsid w:val="00B57D25"/>
    <w:rsid w:val="00B60C8D"/>
    <w:rsid w:val="00B62CE5"/>
    <w:rsid w:val="00B65249"/>
    <w:rsid w:val="00B71756"/>
    <w:rsid w:val="00B752BE"/>
    <w:rsid w:val="00B77ADE"/>
    <w:rsid w:val="00B82AB0"/>
    <w:rsid w:val="00B90750"/>
    <w:rsid w:val="00B928D2"/>
    <w:rsid w:val="00B97693"/>
    <w:rsid w:val="00B97D87"/>
    <w:rsid w:val="00BB0285"/>
    <w:rsid w:val="00BC08D3"/>
    <w:rsid w:val="00BC2AF4"/>
    <w:rsid w:val="00BC2CF5"/>
    <w:rsid w:val="00BD3B5F"/>
    <w:rsid w:val="00BE1AB8"/>
    <w:rsid w:val="00BE7A5C"/>
    <w:rsid w:val="00BF6169"/>
    <w:rsid w:val="00C01130"/>
    <w:rsid w:val="00C02004"/>
    <w:rsid w:val="00C07427"/>
    <w:rsid w:val="00C2139D"/>
    <w:rsid w:val="00C27EF3"/>
    <w:rsid w:val="00C337F5"/>
    <w:rsid w:val="00C347F1"/>
    <w:rsid w:val="00C37C07"/>
    <w:rsid w:val="00C42E1D"/>
    <w:rsid w:val="00C44FF2"/>
    <w:rsid w:val="00C573C5"/>
    <w:rsid w:val="00C5792D"/>
    <w:rsid w:val="00C63042"/>
    <w:rsid w:val="00C63B47"/>
    <w:rsid w:val="00C647A6"/>
    <w:rsid w:val="00C65DB6"/>
    <w:rsid w:val="00C7343C"/>
    <w:rsid w:val="00C73927"/>
    <w:rsid w:val="00C765AE"/>
    <w:rsid w:val="00C77C02"/>
    <w:rsid w:val="00C80050"/>
    <w:rsid w:val="00C87767"/>
    <w:rsid w:val="00CA62CC"/>
    <w:rsid w:val="00CA704E"/>
    <w:rsid w:val="00CB74D1"/>
    <w:rsid w:val="00CC037B"/>
    <w:rsid w:val="00CC09F0"/>
    <w:rsid w:val="00CD15A5"/>
    <w:rsid w:val="00CD3176"/>
    <w:rsid w:val="00CD6C78"/>
    <w:rsid w:val="00CD79D9"/>
    <w:rsid w:val="00CE0E92"/>
    <w:rsid w:val="00CE146D"/>
    <w:rsid w:val="00CE7E5A"/>
    <w:rsid w:val="00CF1317"/>
    <w:rsid w:val="00CF3A8F"/>
    <w:rsid w:val="00CF4182"/>
    <w:rsid w:val="00D11245"/>
    <w:rsid w:val="00D14766"/>
    <w:rsid w:val="00D169EE"/>
    <w:rsid w:val="00D218D7"/>
    <w:rsid w:val="00D234CB"/>
    <w:rsid w:val="00D32051"/>
    <w:rsid w:val="00D3317B"/>
    <w:rsid w:val="00D338E9"/>
    <w:rsid w:val="00D37939"/>
    <w:rsid w:val="00D60693"/>
    <w:rsid w:val="00D66722"/>
    <w:rsid w:val="00D67C61"/>
    <w:rsid w:val="00D70B9F"/>
    <w:rsid w:val="00D7179D"/>
    <w:rsid w:val="00D71FE2"/>
    <w:rsid w:val="00D74C98"/>
    <w:rsid w:val="00D844DD"/>
    <w:rsid w:val="00D847D1"/>
    <w:rsid w:val="00D90287"/>
    <w:rsid w:val="00D9520A"/>
    <w:rsid w:val="00DA0F5B"/>
    <w:rsid w:val="00DA1D7B"/>
    <w:rsid w:val="00DB07BB"/>
    <w:rsid w:val="00DB0AE6"/>
    <w:rsid w:val="00DB6ADE"/>
    <w:rsid w:val="00DC0534"/>
    <w:rsid w:val="00DC0BB3"/>
    <w:rsid w:val="00DC668D"/>
    <w:rsid w:val="00DD2B8C"/>
    <w:rsid w:val="00DD7B02"/>
    <w:rsid w:val="00DE60B0"/>
    <w:rsid w:val="00DF119F"/>
    <w:rsid w:val="00DF34F9"/>
    <w:rsid w:val="00DF7430"/>
    <w:rsid w:val="00E04D38"/>
    <w:rsid w:val="00E0513D"/>
    <w:rsid w:val="00E10809"/>
    <w:rsid w:val="00E135F0"/>
    <w:rsid w:val="00E234D0"/>
    <w:rsid w:val="00E30BBB"/>
    <w:rsid w:val="00E31E69"/>
    <w:rsid w:val="00E352B2"/>
    <w:rsid w:val="00E37B13"/>
    <w:rsid w:val="00E421C2"/>
    <w:rsid w:val="00E43B6F"/>
    <w:rsid w:val="00E526B4"/>
    <w:rsid w:val="00E55595"/>
    <w:rsid w:val="00E60024"/>
    <w:rsid w:val="00E612A6"/>
    <w:rsid w:val="00E623E5"/>
    <w:rsid w:val="00E6446A"/>
    <w:rsid w:val="00E6542D"/>
    <w:rsid w:val="00E7281A"/>
    <w:rsid w:val="00E74303"/>
    <w:rsid w:val="00E74A07"/>
    <w:rsid w:val="00E840B7"/>
    <w:rsid w:val="00E870E6"/>
    <w:rsid w:val="00E978B2"/>
    <w:rsid w:val="00EB24F5"/>
    <w:rsid w:val="00EC235E"/>
    <w:rsid w:val="00EC5070"/>
    <w:rsid w:val="00EC5074"/>
    <w:rsid w:val="00EC63D7"/>
    <w:rsid w:val="00ED083F"/>
    <w:rsid w:val="00ED1B46"/>
    <w:rsid w:val="00ED4549"/>
    <w:rsid w:val="00ED5AD6"/>
    <w:rsid w:val="00EE191E"/>
    <w:rsid w:val="00EF0817"/>
    <w:rsid w:val="00EF0BF6"/>
    <w:rsid w:val="00EF1235"/>
    <w:rsid w:val="00EF4C33"/>
    <w:rsid w:val="00F02769"/>
    <w:rsid w:val="00F07D0C"/>
    <w:rsid w:val="00F20140"/>
    <w:rsid w:val="00F214A9"/>
    <w:rsid w:val="00F245D2"/>
    <w:rsid w:val="00F2608D"/>
    <w:rsid w:val="00F33E56"/>
    <w:rsid w:val="00F40C8A"/>
    <w:rsid w:val="00F42381"/>
    <w:rsid w:val="00F5081B"/>
    <w:rsid w:val="00F522E0"/>
    <w:rsid w:val="00F554E3"/>
    <w:rsid w:val="00F578AD"/>
    <w:rsid w:val="00F64AD4"/>
    <w:rsid w:val="00F726A8"/>
    <w:rsid w:val="00F80B17"/>
    <w:rsid w:val="00F80F77"/>
    <w:rsid w:val="00F81259"/>
    <w:rsid w:val="00F85166"/>
    <w:rsid w:val="00FA145F"/>
    <w:rsid w:val="00FA617D"/>
    <w:rsid w:val="00FA70AA"/>
    <w:rsid w:val="00FC2734"/>
    <w:rsid w:val="00FC3DC0"/>
    <w:rsid w:val="00FD3CA4"/>
    <w:rsid w:val="00FE208F"/>
    <w:rsid w:val="00FE2265"/>
    <w:rsid w:val="00FF0EC0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2B386"/>
  <w15:docId w15:val="{C5228C1D-443A-4801-8809-21CAA320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3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1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52"/>
    <w:rPr>
      <w:sz w:val="18"/>
      <w:szCs w:val="18"/>
    </w:rPr>
  </w:style>
  <w:style w:type="table" w:styleId="TableGrid">
    <w:name w:val="Table Grid"/>
    <w:basedOn w:val="TableNormal"/>
    <w:uiPriority w:val="39"/>
    <w:rsid w:val="00E62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23E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17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BF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F250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50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F250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F2505"/>
    <w:rPr>
      <w:rFonts w:ascii="Calibri" w:hAnsi="Calibri"/>
      <w:noProof/>
      <w:sz w:val="20"/>
    </w:rPr>
  </w:style>
  <w:style w:type="character" w:styleId="Hyperlink">
    <w:name w:val="Hyperlink"/>
    <w:basedOn w:val="DefaultParagraphFont"/>
    <w:unhideWhenUsed/>
    <w:rsid w:val="0038511A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qFormat/>
    <w:rsid w:val="0038511A"/>
    <w:pPr>
      <w:widowControl/>
      <w:tabs>
        <w:tab w:val="left" w:pos="360"/>
      </w:tabs>
      <w:spacing w:line="480" w:lineRule="auto"/>
      <w:jc w:val="left"/>
    </w:pPr>
    <w:rPr>
      <w:rFonts w:ascii="Times New Roman" w:eastAsia="Arial Unicode MS" w:hAnsi="Times New Roman" w:cs="Angsana New"/>
      <w:bCs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qFormat/>
    <w:rsid w:val="0038511A"/>
    <w:rPr>
      <w:rFonts w:ascii="Times New Roman" w:eastAsia="Arial Unicode MS" w:hAnsi="Times New Roman" w:cs="Angsana New"/>
      <w:bCs/>
      <w:kern w:val="0"/>
      <w:sz w:val="22"/>
      <w:lang w:eastAsia="en-US"/>
    </w:rPr>
  </w:style>
  <w:style w:type="character" w:customStyle="1" w:styleId="EndNoteBibliography0">
    <w:name w:val="EndNote Bibliography 字符"/>
    <w:basedOn w:val="DefaultParagraphFont"/>
    <w:rsid w:val="000A3D36"/>
    <w:rPr>
      <w:rFonts w:ascii="DengXian" w:eastAsia="DengXian" w:hAnsi="DengXian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64494"/>
    <w:rPr>
      <w:color w:val="800080"/>
      <w:u w:val="single"/>
    </w:rPr>
  </w:style>
  <w:style w:type="paragraph" w:customStyle="1" w:styleId="msonormal0">
    <w:name w:val="msonormal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font8">
    <w:name w:val="font8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FF0000"/>
      <w:kern w:val="0"/>
      <w:sz w:val="24"/>
      <w:szCs w:val="24"/>
    </w:rPr>
  </w:style>
  <w:style w:type="paragraph" w:customStyle="1" w:styleId="font9">
    <w:name w:val="font9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FF0000"/>
      <w:kern w:val="0"/>
      <w:sz w:val="24"/>
      <w:szCs w:val="24"/>
    </w:rPr>
  </w:style>
  <w:style w:type="paragraph" w:customStyle="1" w:styleId="xl66">
    <w:name w:val="xl66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66449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FF0000"/>
      <w:kern w:val="0"/>
      <w:sz w:val="24"/>
      <w:szCs w:val="24"/>
    </w:rPr>
  </w:style>
  <w:style w:type="paragraph" w:customStyle="1" w:styleId="xl68">
    <w:name w:val="xl68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66449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66449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FF0000"/>
      <w:kern w:val="0"/>
      <w:sz w:val="24"/>
      <w:szCs w:val="24"/>
    </w:rPr>
  </w:style>
  <w:style w:type="paragraph" w:customStyle="1" w:styleId="xl79">
    <w:name w:val="xl79"/>
    <w:basedOn w:val="Normal"/>
    <w:rsid w:val="006644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80">
    <w:name w:val="xl80"/>
    <w:basedOn w:val="Normal"/>
    <w:rsid w:val="0066449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FF0000"/>
      <w:kern w:val="0"/>
      <w:sz w:val="24"/>
      <w:szCs w:val="24"/>
    </w:rPr>
  </w:style>
  <w:style w:type="paragraph" w:customStyle="1" w:styleId="xl81">
    <w:name w:val="xl81"/>
    <w:basedOn w:val="Normal"/>
    <w:rsid w:val="0066449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84">
    <w:name w:val="xl84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20"/>
      <w:szCs w:val="20"/>
    </w:rPr>
  </w:style>
  <w:style w:type="paragraph" w:customStyle="1" w:styleId="xl86">
    <w:name w:val="xl86"/>
    <w:basedOn w:val="Normal"/>
    <w:rsid w:val="0066449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87">
    <w:name w:val="xl87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88">
    <w:name w:val="xl88"/>
    <w:basedOn w:val="Normal"/>
    <w:rsid w:val="0066449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7C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E7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5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7552A8-06B9-4512-81A0-C88835E1E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8</Pages>
  <Words>735</Words>
  <Characters>4192</Characters>
  <Application>Microsoft Office Word</Application>
  <DocSecurity>0</DocSecurity>
  <Lines>34</Lines>
  <Paragraphs>9</Paragraphs>
  <ScaleCrop>false</ScaleCrop>
  <Company>Microsoft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Giorgia Aprile</cp:lastModifiedBy>
  <cp:revision>641</cp:revision>
  <cp:lastPrinted>2018-03-20T09:41:00Z</cp:lastPrinted>
  <dcterms:created xsi:type="dcterms:W3CDTF">2017-12-20T02:43:00Z</dcterms:created>
  <dcterms:modified xsi:type="dcterms:W3CDTF">2021-02-11T11:52:00Z</dcterms:modified>
</cp:coreProperties>
</file>